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90942" w14:textId="4FCC4D86" w:rsidR="001C6228" w:rsidRDefault="006D21AF">
      <w:pPr>
        <w:rPr>
          <w:rFonts w:ascii="Times New Roman" w:eastAsia="Times New Roman" w:hAnsi="Times New Roman" w:cs="Times New Roman"/>
        </w:rPr>
      </w:pPr>
      <w:r>
        <w:rPr>
          <w:rFonts w:ascii="Times New Roman" w:eastAsia="Times New Roman" w:hAnsi="Times New Roman" w:cs="Times New Roman"/>
        </w:rPr>
        <w:t xml:space="preserve"> Additional file 4</w:t>
      </w:r>
      <w:r>
        <w:rPr>
          <w:rFonts w:ascii="Times New Roman" w:eastAsia="Times New Roman" w:hAnsi="Times New Roman" w:cs="Times New Roman"/>
          <w:b/>
        </w:rPr>
        <w:t xml:space="preserve">. </w:t>
      </w:r>
      <w:r w:rsidR="0000387D" w:rsidRPr="0000387D">
        <w:rPr>
          <w:rFonts w:ascii="Times New Roman" w:eastAsia="Times New Roman" w:hAnsi="Times New Roman" w:cs="Times New Roman"/>
          <w:bCs/>
        </w:rPr>
        <w:t>t</w:t>
      </w:r>
      <w:r w:rsidR="0000387D" w:rsidRPr="0000387D">
        <w:rPr>
          <w:rFonts w:ascii="Times New Roman" w:eastAsia="Times New Roman" w:hAnsi="Times New Roman" w:cs="Times New Roman"/>
          <w:bCs/>
        </w:rPr>
        <w:t>he Joanna Briggs Institute Checklist for Case Control Studies</w:t>
      </w:r>
      <w:r w:rsidR="0000387D" w:rsidRPr="0000387D">
        <w:rPr>
          <w:rFonts w:ascii="Times New Roman" w:eastAsia="Times New Roman" w:hAnsi="Times New Roman" w:cs="Times New Roman"/>
          <w:b/>
        </w:rPr>
        <w:t xml:space="preserve"> </w:t>
      </w:r>
      <w:r>
        <w:rPr>
          <w:rFonts w:ascii="Times New Roman" w:eastAsia="Times New Roman" w:hAnsi="Times New Roman" w:cs="Times New Roman"/>
        </w:rPr>
        <w:t>quality assessment table and descriptions</w:t>
      </w:r>
    </w:p>
    <w:tbl>
      <w:tblPr>
        <w:tblStyle w:val="a0"/>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709"/>
        <w:gridCol w:w="567"/>
        <w:gridCol w:w="612"/>
        <w:gridCol w:w="725"/>
        <w:gridCol w:w="725"/>
        <w:gridCol w:w="717"/>
        <w:gridCol w:w="717"/>
        <w:gridCol w:w="717"/>
        <w:gridCol w:w="709"/>
        <w:gridCol w:w="1456"/>
      </w:tblGrid>
      <w:tr w:rsidR="001C6228" w14:paraId="193C487F" w14:textId="77777777">
        <w:tc>
          <w:tcPr>
            <w:tcW w:w="1413" w:type="dxa"/>
          </w:tcPr>
          <w:p w14:paraId="40A52369" w14:textId="77777777" w:rsidR="001C6228" w:rsidRDefault="001C6228">
            <w:pPr>
              <w:rPr>
                <w:rFonts w:ascii="Times New Roman" w:eastAsia="Times New Roman" w:hAnsi="Times New Roman" w:cs="Times New Roman"/>
                <w:sz w:val="20"/>
                <w:szCs w:val="20"/>
              </w:rPr>
            </w:pPr>
          </w:p>
        </w:tc>
        <w:tc>
          <w:tcPr>
            <w:tcW w:w="709" w:type="dxa"/>
          </w:tcPr>
          <w:p w14:paraId="1A4C455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67" w:type="dxa"/>
          </w:tcPr>
          <w:p w14:paraId="7B0CFE6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12" w:type="dxa"/>
          </w:tcPr>
          <w:p w14:paraId="3C88D9E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25" w:type="dxa"/>
          </w:tcPr>
          <w:p w14:paraId="691BA7E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25" w:type="dxa"/>
          </w:tcPr>
          <w:p w14:paraId="65059CA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17" w:type="dxa"/>
          </w:tcPr>
          <w:p w14:paraId="23580BB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17" w:type="dxa"/>
          </w:tcPr>
          <w:p w14:paraId="03C70D4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17" w:type="dxa"/>
          </w:tcPr>
          <w:p w14:paraId="0656334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09" w:type="dxa"/>
          </w:tcPr>
          <w:p w14:paraId="33FA827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456" w:type="dxa"/>
          </w:tcPr>
          <w:p w14:paraId="2C6AD36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1C6228" w14:paraId="0E24CF46" w14:textId="77777777">
        <w:tc>
          <w:tcPr>
            <w:tcW w:w="1413" w:type="dxa"/>
          </w:tcPr>
          <w:p w14:paraId="38B5E73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rmstrong et al (2015)</w:t>
            </w:r>
          </w:p>
        </w:tc>
        <w:tc>
          <w:tcPr>
            <w:tcW w:w="709" w:type="dxa"/>
            <w:shd w:val="clear" w:color="auto" w:fill="FFFFFF"/>
          </w:tcPr>
          <w:p w14:paraId="3573C98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360606E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20435F6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53AFAE9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15C984D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6EFAD9F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2889B89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467B787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09C9072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00245D8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6D9A404F" w14:textId="77777777">
        <w:tc>
          <w:tcPr>
            <w:tcW w:w="1413" w:type="dxa"/>
            <w:shd w:val="clear" w:color="auto" w:fill="auto"/>
          </w:tcPr>
          <w:p w14:paraId="353071F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rmstrong et al (2017)</w:t>
            </w:r>
          </w:p>
        </w:tc>
        <w:tc>
          <w:tcPr>
            <w:tcW w:w="709" w:type="dxa"/>
            <w:shd w:val="clear" w:color="auto" w:fill="FFFFFF"/>
          </w:tcPr>
          <w:p w14:paraId="1E92030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628A38B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6BADDDC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08210DD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771C5A4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15BF3A1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424737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56ED11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6758E51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58591C2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77557CED" w14:textId="77777777">
        <w:tc>
          <w:tcPr>
            <w:tcW w:w="1413" w:type="dxa"/>
            <w:shd w:val="clear" w:color="auto" w:fill="auto"/>
          </w:tcPr>
          <w:p w14:paraId="51A21AB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sado et al (2005)</w:t>
            </w:r>
          </w:p>
        </w:tc>
        <w:tc>
          <w:tcPr>
            <w:tcW w:w="709" w:type="dxa"/>
            <w:shd w:val="clear" w:color="auto" w:fill="FFFFFF"/>
          </w:tcPr>
          <w:p w14:paraId="52E8072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567" w:type="dxa"/>
            <w:shd w:val="clear" w:color="auto" w:fill="FFFFFF"/>
          </w:tcPr>
          <w:p w14:paraId="2A66EB69"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4961F43C"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4DE37A8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2ADFCFD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6734C27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E164AB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83E353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358D335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04F648D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349C7A1C" w14:textId="77777777">
        <w:tc>
          <w:tcPr>
            <w:tcW w:w="1413" w:type="dxa"/>
            <w:shd w:val="clear" w:color="auto" w:fill="auto"/>
          </w:tcPr>
          <w:p w14:paraId="25A696F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leare et al (2000)</w:t>
            </w:r>
          </w:p>
        </w:tc>
        <w:tc>
          <w:tcPr>
            <w:tcW w:w="709" w:type="dxa"/>
            <w:shd w:val="clear" w:color="auto" w:fill="FFFFFF"/>
          </w:tcPr>
          <w:p w14:paraId="02FA802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5F128299"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64291727"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176A0F6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5ADDD34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0AFE79F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5F99132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0E7FA72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523BD4D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5C61F26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2D636C32" w14:textId="77777777">
        <w:tc>
          <w:tcPr>
            <w:tcW w:w="1413" w:type="dxa"/>
            <w:shd w:val="clear" w:color="auto" w:fill="auto"/>
          </w:tcPr>
          <w:p w14:paraId="72055C3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leare et al (2001a)</w:t>
            </w:r>
          </w:p>
        </w:tc>
        <w:tc>
          <w:tcPr>
            <w:tcW w:w="709" w:type="dxa"/>
            <w:shd w:val="clear" w:color="auto" w:fill="FFFFFF"/>
          </w:tcPr>
          <w:p w14:paraId="52AF6DD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567" w:type="dxa"/>
            <w:shd w:val="clear" w:color="auto" w:fill="FFFFFF"/>
          </w:tcPr>
          <w:p w14:paraId="2F16A701"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1311A489"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26E1E71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436A8C6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699A519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038204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43C617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7B74329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33C5268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05BAC587" w14:textId="77777777">
        <w:tc>
          <w:tcPr>
            <w:tcW w:w="1413" w:type="dxa"/>
            <w:shd w:val="clear" w:color="auto" w:fill="auto"/>
          </w:tcPr>
          <w:p w14:paraId="5A3A96A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leare et al (2001b)</w:t>
            </w:r>
          </w:p>
        </w:tc>
        <w:tc>
          <w:tcPr>
            <w:tcW w:w="709" w:type="dxa"/>
            <w:shd w:val="clear" w:color="auto" w:fill="FFFFFF"/>
          </w:tcPr>
          <w:p w14:paraId="14B1578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7276F8D4"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5934DEB7"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5C50FC8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29F3BB8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066DFBA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445B950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086FF35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49D768B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67D8DD9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4AF23813" w14:textId="77777777">
        <w:tc>
          <w:tcPr>
            <w:tcW w:w="1413" w:type="dxa"/>
            <w:shd w:val="clear" w:color="auto" w:fill="auto"/>
          </w:tcPr>
          <w:p w14:paraId="6938785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annestad et al (2007)</w:t>
            </w:r>
          </w:p>
        </w:tc>
        <w:tc>
          <w:tcPr>
            <w:tcW w:w="709" w:type="dxa"/>
            <w:shd w:val="clear" w:color="auto" w:fill="FFFFFF"/>
          </w:tcPr>
          <w:p w14:paraId="366CEF6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0C2927CD"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21E88DBC"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725" w:type="dxa"/>
            <w:shd w:val="clear" w:color="auto" w:fill="FFFFFF"/>
          </w:tcPr>
          <w:p w14:paraId="719229D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0F5C981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6E447D8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5491957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701ED66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6A14431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265FF97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6CCAD4FA" w14:textId="77777777">
        <w:tc>
          <w:tcPr>
            <w:tcW w:w="1413" w:type="dxa"/>
            <w:shd w:val="clear" w:color="auto" w:fill="auto"/>
          </w:tcPr>
          <w:p w14:paraId="495E15A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der et al (2005)</w:t>
            </w:r>
          </w:p>
        </w:tc>
        <w:tc>
          <w:tcPr>
            <w:tcW w:w="709" w:type="dxa"/>
            <w:shd w:val="clear" w:color="auto" w:fill="FFFFFF"/>
          </w:tcPr>
          <w:p w14:paraId="397299D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67" w:type="dxa"/>
            <w:shd w:val="clear" w:color="auto" w:fill="FFFFFF"/>
          </w:tcPr>
          <w:p w14:paraId="7C83A616"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61879EEA"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2AE859D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2ECB56F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49D4DF2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0680F02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1B8A932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2E3B86A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3CAA4FF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7F1CB63A" w14:textId="77777777">
        <w:tc>
          <w:tcPr>
            <w:tcW w:w="1413" w:type="dxa"/>
            <w:shd w:val="clear" w:color="auto" w:fill="auto"/>
          </w:tcPr>
          <w:p w14:paraId="3C596CA3" w14:textId="77777777" w:rsidR="001C6228" w:rsidRDefault="006D21A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erjes</w:t>
            </w:r>
            <w:proofErr w:type="spellEnd"/>
            <w:r>
              <w:rPr>
                <w:rFonts w:ascii="Times New Roman" w:eastAsia="Times New Roman" w:hAnsi="Times New Roman" w:cs="Times New Roman"/>
                <w:sz w:val="20"/>
                <w:szCs w:val="20"/>
              </w:rPr>
              <w:t xml:space="preserve"> et al (2006a)</w:t>
            </w:r>
          </w:p>
        </w:tc>
        <w:tc>
          <w:tcPr>
            <w:tcW w:w="709" w:type="dxa"/>
            <w:shd w:val="clear" w:color="auto" w:fill="FFFFFF"/>
          </w:tcPr>
          <w:p w14:paraId="4DA97FC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7A970772"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0F0595AE"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644BF20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5090CAC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5DBF7AF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15DD7E0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D385E4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2686C40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1B1B3DC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61C8B3BD" w14:textId="77777777">
        <w:tc>
          <w:tcPr>
            <w:tcW w:w="1413" w:type="dxa"/>
            <w:shd w:val="clear" w:color="auto" w:fill="auto"/>
          </w:tcPr>
          <w:p w14:paraId="0B87DA37" w14:textId="77777777" w:rsidR="001C6228" w:rsidRDefault="006D21A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erjes</w:t>
            </w:r>
            <w:proofErr w:type="spellEnd"/>
            <w:r>
              <w:rPr>
                <w:rFonts w:ascii="Times New Roman" w:eastAsia="Times New Roman" w:hAnsi="Times New Roman" w:cs="Times New Roman"/>
                <w:sz w:val="20"/>
                <w:szCs w:val="20"/>
              </w:rPr>
              <w:t xml:space="preserve"> et al (2006b)</w:t>
            </w:r>
          </w:p>
        </w:tc>
        <w:tc>
          <w:tcPr>
            <w:tcW w:w="709" w:type="dxa"/>
            <w:shd w:val="clear" w:color="auto" w:fill="FFFFFF"/>
          </w:tcPr>
          <w:p w14:paraId="75CB2F4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0EE23CBF"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18411F77"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1560D4E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3ED5408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1618FF8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5810271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7EB7EAD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70B99D1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1BCB4FF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466C52C8" w14:textId="77777777">
        <w:tc>
          <w:tcPr>
            <w:tcW w:w="1413" w:type="dxa"/>
            <w:shd w:val="clear" w:color="auto" w:fill="auto"/>
          </w:tcPr>
          <w:p w14:paraId="6BA44C26" w14:textId="77777777" w:rsidR="001C6228" w:rsidRDefault="006D21A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erjes</w:t>
            </w:r>
            <w:proofErr w:type="spellEnd"/>
            <w:r>
              <w:rPr>
                <w:rFonts w:ascii="Times New Roman" w:eastAsia="Times New Roman" w:hAnsi="Times New Roman" w:cs="Times New Roman"/>
                <w:sz w:val="20"/>
                <w:szCs w:val="20"/>
              </w:rPr>
              <w:t xml:space="preserve"> et al (2007)</w:t>
            </w:r>
          </w:p>
        </w:tc>
        <w:tc>
          <w:tcPr>
            <w:tcW w:w="709" w:type="dxa"/>
            <w:shd w:val="clear" w:color="auto" w:fill="FFFFFF"/>
          </w:tcPr>
          <w:p w14:paraId="190A3CA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38C4927A"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68342FAE"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35160C7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29E9EEE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0E7FD9E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59D8658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5DBB3B9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72E8EF8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6D39332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32506720" w14:textId="77777777">
        <w:tc>
          <w:tcPr>
            <w:tcW w:w="1413" w:type="dxa"/>
            <w:shd w:val="clear" w:color="auto" w:fill="auto"/>
          </w:tcPr>
          <w:p w14:paraId="44B0A6F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ones et al (2005a)</w:t>
            </w:r>
          </w:p>
        </w:tc>
        <w:tc>
          <w:tcPr>
            <w:tcW w:w="709" w:type="dxa"/>
            <w:shd w:val="clear" w:color="auto" w:fill="FFFFFF"/>
          </w:tcPr>
          <w:p w14:paraId="4802F3B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344C1848"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664C5E77"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725" w:type="dxa"/>
            <w:shd w:val="clear" w:color="auto" w:fill="FFFFFF"/>
          </w:tcPr>
          <w:p w14:paraId="1AD0F30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5D08B17B"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318D964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1FCAC61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411D03F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112EF94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521CB4C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67FA3C3F" w14:textId="77777777">
        <w:tc>
          <w:tcPr>
            <w:tcW w:w="1413" w:type="dxa"/>
            <w:shd w:val="clear" w:color="auto" w:fill="auto"/>
          </w:tcPr>
          <w:p w14:paraId="519103E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ones et al (2005b)</w:t>
            </w:r>
          </w:p>
        </w:tc>
        <w:tc>
          <w:tcPr>
            <w:tcW w:w="709" w:type="dxa"/>
            <w:shd w:val="clear" w:color="auto" w:fill="FFFFFF"/>
          </w:tcPr>
          <w:p w14:paraId="434E8CA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3775D7AD"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3EDFE3DC"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725" w:type="dxa"/>
            <w:shd w:val="clear" w:color="auto" w:fill="FFFFFF"/>
          </w:tcPr>
          <w:p w14:paraId="2E354AD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4D85AEE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1C9339E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5721C51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4592B93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28D8D6E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21B9979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31CF4521" w14:textId="77777777">
        <w:tc>
          <w:tcPr>
            <w:tcW w:w="1413" w:type="dxa"/>
            <w:shd w:val="clear" w:color="auto" w:fill="auto"/>
          </w:tcPr>
          <w:p w14:paraId="05E63167" w14:textId="77777777" w:rsidR="001C6228" w:rsidRDefault="006D21A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idbury</w:t>
            </w:r>
            <w:proofErr w:type="spellEnd"/>
            <w:r>
              <w:rPr>
                <w:rFonts w:ascii="Times New Roman" w:eastAsia="Times New Roman" w:hAnsi="Times New Roman" w:cs="Times New Roman"/>
                <w:sz w:val="20"/>
                <w:szCs w:val="20"/>
              </w:rPr>
              <w:t xml:space="preserve"> et al (2019)</w:t>
            </w:r>
          </w:p>
        </w:tc>
        <w:tc>
          <w:tcPr>
            <w:tcW w:w="709" w:type="dxa"/>
            <w:shd w:val="clear" w:color="auto" w:fill="FFFFFF"/>
          </w:tcPr>
          <w:p w14:paraId="6B02013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567" w:type="dxa"/>
            <w:shd w:val="clear" w:color="auto" w:fill="FFFFFF"/>
          </w:tcPr>
          <w:p w14:paraId="46F4F7FD"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612" w:type="dxa"/>
            <w:shd w:val="clear" w:color="auto" w:fill="FFFFFF"/>
          </w:tcPr>
          <w:p w14:paraId="3EDA857E"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725" w:type="dxa"/>
            <w:shd w:val="clear" w:color="auto" w:fill="FFFFFF"/>
          </w:tcPr>
          <w:p w14:paraId="604011C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14F70BC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648BE79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640C0A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5D2BD25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7530F6E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727C9E3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32F23354" w14:textId="77777777">
        <w:tc>
          <w:tcPr>
            <w:tcW w:w="1413" w:type="dxa"/>
            <w:shd w:val="clear" w:color="auto" w:fill="auto"/>
          </w:tcPr>
          <w:p w14:paraId="779BDB0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es et al (2009)</w:t>
            </w:r>
          </w:p>
        </w:tc>
        <w:tc>
          <w:tcPr>
            <w:tcW w:w="709" w:type="dxa"/>
            <w:shd w:val="clear" w:color="auto" w:fill="FFFFFF"/>
          </w:tcPr>
          <w:p w14:paraId="312E85C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67" w:type="dxa"/>
            <w:shd w:val="clear" w:color="auto" w:fill="FFFFFF"/>
          </w:tcPr>
          <w:p w14:paraId="60CF8619"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1458669E"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1E6586B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37ED6FE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2AEB83F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2833067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488B7AE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29F736A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0BF78D3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1B5B8F79" w14:textId="77777777">
        <w:tc>
          <w:tcPr>
            <w:tcW w:w="1413" w:type="dxa"/>
            <w:shd w:val="clear" w:color="auto" w:fill="auto"/>
          </w:tcPr>
          <w:p w14:paraId="10A7F30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loney et al (2006)</w:t>
            </w:r>
          </w:p>
        </w:tc>
        <w:tc>
          <w:tcPr>
            <w:tcW w:w="709" w:type="dxa"/>
            <w:shd w:val="clear" w:color="auto" w:fill="FFFFFF"/>
          </w:tcPr>
          <w:p w14:paraId="1622773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67" w:type="dxa"/>
            <w:shd w:val="clear" w:color="auto" w:fill="FFFFFF"/>
          </w:tcPr>
          <w:p w14:paraId="4344F4AA"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476AFC9E"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725" w:type="dxa"/>
            <w:shd w:val="clear" w:color="auto" w:fill="FFFFFF"/>
          </w:tcPr>
          <w:p w14:paraId="6E6A1196"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76319FA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68C7972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4BFF5F6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1EFBEC4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41A33A6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2E05460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3A4C82EA" w14:textId="77777777">
        <w:tc>
          <w:tcPr>
            <w:tcW w:w="1413" w:type="dxa"/>
            <w:shd w:val="clear" w:color="auto" w:fill="auto"/>
          </w:tcPr>
          <w:p w14:paraId="229BD92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cGregor et al (2016)</w:t>
            </w:r>
          </w:p>
        </w:tc>
        <w:tc>
          <w:tcPr>
            <w:tcW w:w="709" w:type="dxa"/>
            <w:shd w:val="clear" w:color="auto" w:fill="FFFFFF"/>
          </w:tcPr>
          <w:p w14:paraId="4FE61F28"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4A461CA5"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7EC5BAFB"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02A3359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4A4C500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6CA7ED4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01466C2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717" w:type="dxa"/>
            <w:shd w:val="clear" w:color="auto" w:fill="FFFFFF"/>
          </w:tcPr>
          <w:p w14:paraId="05AFBFD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425FE41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73BD254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0A585F57" w14:textId="77777777">
        <w:tc>
          <w:tcPr>
            <w:tcW w:w="1413" w:type="dxa"/>
            <w:shd w:val="clear" w:color="auto" w:fill="auto"/>
          </w:tcPr>
          <w:p w14:paraId="24472EB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cGregor et al (2019)</w:t>
            </w:r>
          </w:p>
        </w:tc>
        <w:tc>
          <w:tcPr>
            <w:tcW w:w="709" w:type="dxa"/>
            <w:shd w:val="clear" w:color="auto" w:fill="FFFFFF"/>
          </w:tcPr>
          <w:p w14:paraId="59D8D96E"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6F1A49D1"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5E8ED69A"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28CBBF9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2B80ED8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0C2605D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29BA540F"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717" w:type="dxa"/>
            <w:shd w:val="clear" w:color="auto" w:fill="FFFFFF"/>
          </w:tcPr>
          <w:p w14:paraId="6C37863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2924996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7C1D47C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r>
      <w:tr w:rsidR="001C6228" w14:paraId="28B36D29" w14:textId="77777777">
        <w:tc>
          <w:tcPr>
            <w:tcW w:w="1413" w:type="dxa"/>
            <w:shd w:val="clear" w:color="auto" w:fill="auto"/>
          </w:tcPr>
          <w:p w14:paraId="7B4E346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uiz-Núñez et al (2018)</w:t>
            </w:r>
          </w:p>
        </w:tc>
        <w:tc>
          <w:tcPr>
            <w:tcW w:w="709" w:type="dxa"/>
            <w:shd w:val="clear" w:color="auto" w:fill="FFFFFF"/>
          </w:tcPr>
          <w:p w14:paraId="023CCB7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7156D791"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612" w:type="dxa"/>
            <w:shd w:val="clear" w:color="auto" w:fill="FFFFFF"/>
          </w:tcPr>
          <w:p w14:paraId="2B98C420"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1EA8C02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4ADFE79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0AC5574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4FB18E6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69B05F2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2E3E55C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286E40A9"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0F603D0A" w14:textId="77777777">
        <w:tc>
          <w:tcPr>
            <w:tcW w:w="1413" w:type="dxa"/>
            <w:shd w:val="clear" w:color="auto" w:fill="auto"/>
          </w:tcPr>
          <w:p w14:paraId="066F889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ott et al (1998)</w:t>
            </w:r>
          </w:p>
        </w:tc>
        <w:tc>
          <w:tcPr>
            <w:tcW w:w="709" w:type="dxa"/>
            <w:shd w:val="clear" w:color="auto" w:fill="FFFFFF"/>
          </w:tcPr>
          <w:p w14:paraId="7FD8331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w:t>
            </w:r>
          </w:p>
        </w:tc>
        <w:tc>
          <w:tcPr>
            <w:tcW w:w="567" w:type="dxa"/>
            <w:shd w:val="clear" w:color="auto" w:fill="FFFFFF"/>
          </w:tcPr>
          <w:p w14:paraId="242CED92"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612" w:type="dxa"/>
            <w:shd w:val="clear" w:color="auto" w:fill="FFFFFF"/>
          </w:tcPr>
          <w:p w14:paraId="6AA2C963"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0214C285"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71771CD7"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019A4A9D"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172D1FD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392A1993"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1F23E56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3F25274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1C6228" w14:paraId="1BFBD319" w14:textId="77777777">
        <w:tc>
          <w:tcPr>
            <w:tcW w:w="1413" w:type="dxa"/>
            <w:shd w:val="clear" w:color="auto" w:fill="auto"/>
          </w:tcPr>
          <w:p w14:paraId="7A125A3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oung et al (1998)</w:t>
            </w:r>
          </w:p>
        </w:tc>
        <w:tc>
          <w:tcPr>
            <w:tcW w:w="709" w:type="dxa"/>
            <w:shd w:val="clear" w:color="auto" w:fill="FFFFFF"/>
          </w:tcPr>
          <w:p w14:paraId="2D1C9314"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567" w:type="dxa"/>
            <w:shd w:val="clear" w:color="auto" w:fill="FFFFFF"/>
          </w:tcPr>
          <w:p w14:paraId="3C4333AB"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612" w:type="dxa"/>
            <w:shd w:val="clear" w:color="auto" w:fill="FFFFFF"/>
          </w:tcPr>
          <w:p w14:paraId="7921F2F2" w14:textId="77777777" w:rsidR="001C6228" w:rsidRDefault="006D21AF">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25" w:type="dxa"/>
            <w:shd w:val="clear" w:color="auto" w:fill="FFFFFF"/>
          </w:tcPr>
          <w:p w14:paraId="2672273A"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25" w:type="dxa"/>
            <w:shd w:val="clear" w:color="auto" w:fill="FFFFFF"/>
          </w:tcPr>
          <w:p w14:paraId="0457928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717" w:type="dxa"/>
            <w:shd w:val="clear" w:color="auto" w:fill="FFFFFF"/>
          </w:tcPr>
          <w:p w14:paraId="2E9DBA5C"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7403296B"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17" w:type="dxa"/>
            <w:shd w:val="clear" w:color="auto" w:fill="FFFFFF"/>
          </w:tcPr>
          <w:p w14:paraId="3858F172"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709" w:type="dxa"/>
            <w:shd w:val="clear" w:color="auto" w:fill="FFFFFF"/>
          </w:tcPr>
          <w:p w14:paraId="47337AC1"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456" w:type="dxa"/>
            <w:shd w:val="clear" w:color="auto" w:fill="FFFFFF"/>
          </w:tcPr>
          <w:p w14:paraId="1CF91DE0" w14:textId="77777777" w:rsidR="001C6228" w:rsidRDefault="006D2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bl>
    <w:p w14:paraId="26DE2CD1" w14:textId="699DA994" w:rsidR="001C6228" w:rsidRDefault="006D21A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tems answered as not applicable were removed from the final percentage. Abbreviations: JBI, Joanna Briggs Institute; Y, Yes; N, No; N/A, not applicable; U, unclear.</w:t>
      </w:r>
    </w:p>
    <w:p w14:paraId="346A1363" w14:textId="77777777" w:rsidR="001C6228" w:rsidRDefault="001C6228">
      <w:pPr>
        <w:spacing w:after="0"/>
        <w:rPr>
          <w:rFonts w:ascii="Times New Roman" w:eastAsia="Times New Roman" w:hAnsi="Times New Roman" w:cs="Times New Roman"/>
          <w:sz w:val="24"/>
          <w:szCs w:val="24"/>
        </w:rPr>
      </w:pPr>
    </w:p>
    <w:p w14:paraId="64767F0D" w14:textId="77777777" w:rsidR="001C6228" w:rsidRDefault="006D21AF">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JBI Checklist items:</w:t>
      </w:r>
      <w:r>
        <w:rPr>
          <w:rFonts w:ascii="Times New Roman" w:eastAsia="Times New Roman" w:hAnsi="Times New Roman" w:cs="Times New Roman"/>
          <w:sz w:val="24"/>
          <w:szCs w:val="24"/>
        </w:rPr>
        <w:br/>
        <w:t>1. Were the groups comparable other than the presence of disease in cases or the absence of disease in controls?</w:t>
      </w:r>
      <w:r>
        <w:rPr>
          <w:rFonts w:ascii="Times New Roman" w:eastAsia="Times New Roman" w:hAnsi="Times New Roman" w:cs="Times New Roman"/>
          <w:sz w:val="24"/>
          <w:szCs w:val="24"/>
        </w:rPr>
        <w:br/>
        <w:t>2. Were cases and controls matched appropriately?</w:t>
      </w:r>
      <w:r>
        <w:rPr>
          <w:rFonts w:ascii="Times New Roman" w:eastAsia="Times New Roman" w:hAnsi="Times New Roman" w:cs="Times New Roman"/>
          <w:sz w:val="24"/>
          <w:szCs w:val="24"/>
        </w:rPr>
        <w:br/>
        <w:t>3. Were the same criteria used for identification of cases and controls?</w:t>
      </w:r>
      <w:r>
        <w:rPr>
          <w:rFonts w:ascii="Times New Roman" w:eastAsia="Times New Roman" w:hAnsi="Times New Roman" w:cs="Times New Roman"/>
          <w:sz w:val="24"/>
          <w:szCs w:val="24"/>
        </w:rPr>
        <w:br/>
        <w:t>4. Was exposure measured in a standard, valid and reliable way?</w:t>
      </w:r>
      <w:r>
        <w:rPr>
          <w:rFonts w:ascii="Times New Roman" w:eastAsia="Times New Roman" w:hAnsi="Times New Roman" w:cs="Times New Roman"/>
          <w:sz w:val="24"/>
          <w:szCs w:val="24"/>
        </w:rPr>
        <w:br/>
        <w:t>5. Was exposure measured in the same way for cases and controls?</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lastRenderedPageBreak/>
        <w:t xml:space="preserve">6. </w:t>
      </w:r>
      <w:proofErr w:type="spellStart"/>
      <w:r>
        <w:rPr>
          <w:rFonts w:ascii="Times New Roman" w:eastAsia="Times New Roman" w:hAnsi="Times New Roman" w:cs="Times New Roman"/>
          <w:sz w:val="24"/>
          <w:szCs w:val="24"/>
        </w:rPr>
        <w:t>Were</w:t>
      </w:r>
      <w:proofErr w:type="spellEnd"/>
      <w:r>
        <w:rPr>
          <w:rFonts w:ascii="Times New Roman" w:eastAsia="Times New Roman" w:hAnsi="Times New Roman" w:cs="Times New Roman"/>
          <w:sz w:val="24"/>
          <w:szCs w:val="24"/>
        </w:rPr>
        <w:t xml:space="preserve"> confounding factors identified?</w:t>
      </w:r>
      <w:r>
        <w:rPr>
          <w:rFonts w:ascii="Times New Roman" w:eastAsia="Times New Roman" w:hAnsi="Times New Roman" w:cs="Times New Roman"/>
          <w:sz w:val="24"/>
          <w:szCs w:val="24"/>
        </w:rPr>
        <w:br/>
        <w:t>7. Were strategies to deal with confounding factors stated?</w:t>
      </w:r>
      <w:r>
        <w:rPr>
          <w:rFonts w:ascii="Times New Roman" w:eastAsia="Times New Roman" w:hAnsi="Times New Roman" w:cs="Times New Roman"/>
          <w:sz w:val="24"/>
          <w:szCs w:val="24"/>
        </w:rPr>
        <w:br/>
        <w:t>8. Were outcomes assessed in a standard, valid and reliable way for cases and controls?</w:t>
      </w:r>
      <w:r>
        <w:rPr>
          <w:rFonts w:ascii="Times New Roman" w:eastAsia="Times New Roman" w:hAnsi="Times New Roman" w:cs="Times New Roman"/>
          <w:sz w:val="24"/>
          <w:szCs w:val="24"/>
        </w:rPr>
        <w:br/>
        <w:t>9. Was the exposure period of interest long enough to be meaningful?</w:t>
      </w:r>
      <w:r>
        <w:rPr>
          <w:rFonts w:ascii="Times New Roman" w:eastAsia="Times New Roman" w:hAnsi="Times New Roman" w:cs="Times New Roman"/>
          <w:sz w:val="24"/>
          <w:szCs w:val="24"/>
        </w:rPr>
        <w:br/>
        <w:t>10. Was appropriate statistical analysis used?</w:t>
      </w:r>
    </w:p>
    <w:p w14:paraId="30F4F781" w14:textId="77777777" w:rsidR="001C6228" w:rsidRDefault="006D21A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0C7EB47"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mstrong et al, 2015</w:t>
      </w:r>
    </w:p>
    <w:p w14:paraId="5099CD59"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and HC were age- and sex- matched. </w:t>
      </w:r>
    </w:p>
    <w:p w14:paraId="37679EE8"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source information was provided. </w:t>
      </w:r>
    </w:p>
    <w:p w14:paraId="1D480060"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diagnosed according to the CCC criteria. HC did not have ME/CFS or any other illness. </w:t>
      </w:r>
    </w:p>
    <w:p w14:paraId="6E433166"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There was no exposure – study investigated urinary metabolites in ME/CFS compared to HC. </w:t>
      </w:r>
    </w:p>
    <w:p w14:paraId="22CAFDAF"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6072DE24"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e following confounding variables were identified: age, sex, medications. </w:t>
      </w:r>
    </w:p>
    <w:p w14:paraId="31C0F46E"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Age and sex- variables were controlled for by exclusion of male participants and those over 60. </w:t>
      </w:r>
    </w:p>
    <w:p w14:paraId="526DE246"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1D 1H Nuclear magnetic resonance spectroscopy was used to measure differences in urinary metabolites. </w:t>
      </w:r>
    </w:p>
    <w:p w14:paraId="5C8E67C0" w14:textId="77777777" w:rsidR="001C6228" w:rsidRDefault="006D21AF">
      <w:pPr>
        <w:numPr>
          <w:ilvl w:val="0"/>
          <w:numId w:val="1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5E2F2629" w14:textId="77777777" w:rsidR="001C6228" w:rsidRDefault="006D21AF">
      <w:pPr>
        <w:numPr>
          <w:ilvl w:val="0"/>
          <w:numId w:val="13"/>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normality tests were conducted and appropriate statistical tests were selected accordingly (parametric t-tests and Pearson correlations). Data that was not normal were log-</w:t>
      </w:r>
      <w:proofErr w:type="gramStart"/>
      <w:r>
        <w:rPr>
          <w:rFonts w:ascii="Times New Roman" w:eastAsia="Times New Roman" w:hAnsi="Times New Roman" w:cs="Times New Roman"/>
          <w:color w:val="000000"/>
          <w:sz w:val="24"/>
          <w:szCs w:val="24"/>
        </w:rPr>
        <w:t>converted .</w:t>
      </w:r>
      <w:proofErr w:type="gramEnd"/>
      <w:r>
        <w:rPr>
          <w:rFonts w:ascii="Times New Roman" w:eastAsia="Times New Roman" w:hAnsi="Times New Roman" w:cs="Times New Roman"/>
          <w:color w:val="000000"/>
          <w:sz w:val="24"/>
          <w:szCs w:val="24"/>
        </w:rPr>
        <w:t xml:space="preserve"> Where multivariate analysis was conducted adjustments using Benjamini-Hochberg were made to adjust for multiple comparisons. </w:t>
      </w:r>
    </w:p>
    <w:p w14:paraId="51D7E4EF" w14:textId="77777777" w:rsidR="001C6228" w:rsidRDefault="006D21AF">
      <w:pPr>
        <w:ind w:left="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mstrong et al, 2017</w:t>
      </w:r>
    </w:p>
    <w:p w14:paraId="62769032"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and HC were age- and sex- matched. </w:t>
      </w:r>
    </w:p>
    <w:p w14:paraId="7986B32A"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source information was provided. </w:t>
      </w:r>
    </w:p>
    <w:p w14:paraId="3F944CC4"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diagnosed according to the CCC criteria. HC did not have ME/CFS or any other illness. </w:t>
      </w:r>
    </w:p>
    <w:p w14:paraId="3751D472"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There was no exposure – study investigated urinary metabolites in ME/CFS compared to HC. </w:t>
      </w:r>
    </w:p>
    <w:p w14:paraId="594FD9B4"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675FA262"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e following confounding variables were identified: age, sex, medications. </w:t>
      </w:r>
    </w:p>
    <w:p w14:paraId="5AE57B31"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Age and sex- variables were controlled for by exclusion of male participants and those over 60. </w:t>
      </w:r>
    </w:p>
    <w:p w14:paraId="30B3EEBA"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1D 1H Nuclear magnetic resonance spectroscopy was used to measure differences in urinary metabolites. </w:t>
      </w:r>
    </w:p>
    <w:p w14:paraId="01DA2CF1" w14:textId="77777777" w:rsidR="001C6228" w:rsidRDefault="006D21AF">
      <w:pPr>
        <w:numPr>
          <w:ilvl w:val="0"/>
          <w:numId w:val="1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29FAC516" w14:textId="77777777" w:rsidR="001C6228" w:rsidRDefault="006D21AF">
      <w:pPr>
        <w:numPr>
          <w:ilvl w:val="0"/>
          <w:numId w:val="17"/>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normality tests were conducted and appropriate statistical tests were selected accordingly (parametric t-tests and Pearson correlations). Data that was not normal were log-</w:t>
      </w:r>
      <w:proofErr w:type="gramStart"/>
      <w:r>
        <w:rPr>
          <w:rFonts w:ascii="Times New Roman" w:eastAsia="Times New Roman" w:hAnsi="Times New Roman" w:cs="Times New Roman"/>
          <w:color w:val="000000"/>
          <w:sz w:val="24"/>
          <w:szCs w:val="24"/>
        </w:rPr>
        <w:t>converted .</w:t>
      </w:r>
      <w:proofErr w:type="gramEnd"/>
      <w:r>
        <w:rPr>
          <w:rFonts w:ascii="Times New Roman" w:eastAsia="Times New Roman" w:hAnsi="Times New Roman" w:cs="Times New Roman"/>
          <w:color w:val="000000"/>
          <w:sz w:val="24"/>
          <w:szCs w:val="24"/>
        </w:rPr>
        <w:t xml:space="preserve"> Where multivariate analysis was conducted adjustments using Benjamini-Hochberg were made to adjust for multiple comparisons. </w:t>
      </w:r>
    </w:p>
    <w:p w14:paraId="1467A4EE"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asado et al, 2004</w:t>
      </w:r>
    </w:p>
    <w:p w14:paraId="672EF0F6"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Unclear. Publication stated that age and gender distributions were as comparable as possible but there was no justification or data provided to indicate whether there were no significant differences between patients and HC. </w:t>
      </w:r>
    </w:p>
    <w:p w14:paraId="0EDEF78B"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source information was provided. </w:t>
      </w:r>
    </w:p>
    <w:p w14:paraId="1ACB51BC"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ME/CFS patients were diagnosed according to Fukuda criteria. Exclusion criteria for all participants include severe physical impairment and medical conditions with symptoms similar to ME/CFS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morbid obesity, autoimmune or inflammatory conditions), severe psychiatric conditions any conditions that effect the HPA axis or autonomic function. </w:t>
      </w:r>
    </w:p>
    <w:p w14:paraId="050B62A8"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s urinary electrophoretic profiles from ME/CFS patients and HC. </w:t>
      </w:r>
    </w:p>
    <w:p w14:paraId="20D473D7"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116CCA69"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identified include caffeine intake and medications or factors that </w:t>
      </w:r>
      <w:proofErr w:type="spellStart"/>
      <w:r>
        <w:rPr>
          <w:rFonts w:ascii="Times New Roman" w:eastAsia="Times New Roman" w:hAnsi="Times New Roman" w:cs="Times New Roman"/>
          <w:color w:val="000000"/>
          <w:sz w:val="24"/>
          <w:szCs w:val="24"/>
        </w:rPr>
        <w:t>effect</w:t>
      </w:r>
      <w:proofErr w:type="spellEnd"/>
      <w:r>
        <w:rPr>
          <w:rFonts w:ascii="Times New Roman" w:eastAsia="Times New Roman" w:hAnsi="Times New Roman" w:cs="Times New Roman"/>
          <w:color w:val="000000"/>
          <w:sz w:val="24"/>
          <w:szCs w:val="24"/>
        </w:rPr>
        <w:t xml:space="preserve"> the HPA axis. </w:t>
      </w:r>
    </w:p>
    <w:p w14:paraId="159DE6AE"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confounding variables were mostly controlled via exclusion, restriction (</w:t>
      </w:r>
      <w:proofErr w:type="gramStart"/>
      <w:r>
        <w:rPr>
          <w:rFonts w:ascii="Times New Roman" w:eastAsia="Times New Roman" w:hAnsi="Times New Roman" w:cs="Times New Roman"/>
          <w:color w:val="000000"/>
          <w:sz w:val="24"/>
          <w:szCs w:val="24"/>
        </w:rPr>
        <w:t>caffeine)  or</w:t>
      </w:r>
      <w:proofErr w:type="gramEnd"/>
      <w:r>
        <w:rPr>
          <w:rFonts w:ascii="Times New Roman" w:eastAsia="Times New Roman" w:hAnsi="Times New Roman" w:cs="Times New Roman"/>
          <w:color w:val="000000"/>
          <w:sz w:val="24"/>
          <w:szCs w:val="24"/>
        </w:rPr>
        <w:t xml:space="preserve"> having a wash-out period of medications. </w:t>
      </w:r>
    </w:p>
    <w:p w14:paraId="65A74E17"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apillary electrophoresis was used. </w:t>
      </w:r>
    </w:p>
    <w:p w14:paraId="5E6BC0FD" w14:textId="77777777" w:rsidR="001C6228" w:rsidRDefault="006D21AF">
      <w:pPr>
        <w:numPr>
          <w:ilvl w:val="0"/>
          <w:numId w:val="1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66D794AE" w14:textId="77777777" w:rsidR="001C6228" w:rsidRDefault="006D21AF">
      <w:pPr>
        <w:numPr>
          <w:ilvl w:val="0"/>
          <w:numId w:val="18"/>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rmality was considered and appropriate non-parametric tests were conducted including T-tests. ANOVA was conducted for </w:t>
      </w:r>
      <w:proofErr w:type="spellStart"/>
      <w:r>
        <w:rPr>
          <w:rFonts w:ascii="Times New Roman" w:eastAsia="Times New Roman" w:hAnsi="Times New Roman" w:cs="Times New Roman"/>
          <w:color w:val="000000"/>
          <w:sz w:val="24"/>
          <w:szCs w:val="24"/>
        </w:rPr>
        <w:t>nPh</w:t>
      </w:r>
      <w:proofErr w:type="spellEnd"/>
      <w:r>
        <w:rPr>
          <w:rFonts w:ascii="Times New Roman" w:eastAsia="Times New Roman" w:hAnsi="Times New Roman" w:cs="Times New Roman"/>
          <w:color w:val="000000"/>
          <w:sz w:val="24"/>
          <w:szCs w:val="24"/>
        </w:rPr>
        <w:t xml:space="preserve"> but no adjustments for multiple comparisons were made. </w:t>
      </w:r>
    </w:p>
    <w:p w14:paraId="776FD131"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leare et al, 2000 </w:t>
      </w:r>
    </w:p>
    <w:p w14:paraId="17B939EB"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articipants were age, sex and BMI matched. </w:t>
      </w:r>
    </w:p>
    <w:p w14:paraId="37EF9C40"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attended a clinic at King’s College Hospital in London. HC were staff members or volunteers from King’s college. </w:t>
      </w:r>
    </w:p>
    <w:p w14:paraId="7E4A1FB5"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ME/CFS patients were defined according to the Fukuda criteria. HC did not have a history of substantial medical problem, ME/CFS or a major psychiatric disorder.</w:t>
      </w:r>
    </w:p>
    <w:p w14:paraId="7CAF687F"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The exposure is not relevant to this systematic review – only baseline data is being reviewed.  </w:t>
      </w:r>
    </w:p>
    <w:p w14:paraId="7048D92E"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Question 4.  </w:t>
      </w:r>
    </w:p>
    <w:p w14:paraId="35C09C18"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were identified including use of medication, a psychiatric condition and menstrual cycle.  </w:t>
      </w:r>
    </w:p>
    <w:p w14:paraId="39310B3A"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ose who took medication had a wash out period for at least two months (except contraception). Those with a psychiatric condition were excluded. Patients were scheduled according to the state of their menstrual cycle. </w:t>
      </w:r>
    </w:p>
    <w:p w14:paraId="298886FD"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a urine pathology test was conducted to measure growth hormone. </w:t>
      </w:r>
    </w:p>
    <w:p w14:paraId="75AF665B" w14:textId="77777777" w:rsidR="001C6228" w:rsidRDefault="006D21AF">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Question 4.  </w:t>
      </w:r>
    </w:p>
    <w:p w14:paraId="64F6B814" w14:textId="77777777" w:rsidR="001C6228" w:rsidRDefault="006D21AF">
      <w:pPr>
        <w:numPr>
          <w:ilvl w:val="0"/>
          <w:numId w:val="15"/>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Normality was considered and appropriate statistical tests were used on data including a t- test for parametric data and mann-whitney U test for non-parametric data. </w:t>
      </w:r>
    </w:p>
    <w:p w14:paraId="6800BD64" w14:textId="77777777" w:rsidR="001C6228" w:rsidRDefault="006D21A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leare et al, 2001a </w:t>
      </w:r>
      <w:r>
        <w:rPr>
          <w:rFonts w:ascii="Times New Roman" w:eastAsia="Times New Roman" w:hAnsi="Times New Roman" w:cs="Times New Roman"/>
          <w:sz w:val="24"/>
          <w:szCs w:val="24"/>
        </w:rPr>
        <w:t xml:space="preserve">Urinary free cortisol </w:t>
      </w:r>
    </w:p>
    <w:p w14:paraId="7F6E9544"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clear, results stated that gender and weight were well matched, but ME/CFS patients were slightly older. Data showing demographic information was unclear and could not determine whether there were significant differences between age or sex. </w:t>
      </w:r>
    </w:p>
    <w:p w14:paraId="50616024"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Yes, ME/CFS patients attended a clinic at King’s College Hospital in London. HC were staff members or volunteers from King’s college. </w:t>
      </w:r>
    </w:p>
    <w:p w14:paraId="42B22A75"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ME/CFS patients were defined according to the Fukuda criteria. HC did not have a history of substantial medical problems. ME/CFS or a major psychiatric disorder.</w:t>
      </w:r>
    </w:p>
    <w:p w14:paraId="48139B20"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There was no exposure.  This study investigated urinary free cortisol in ME/CFS patients compared to HC. </w:t>
      </w:r>
    </w:p>
    <w:p w14:paraId="3333058C"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4768AD6A"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were identified including use of medication, substance abuse and comorbid conditions. </w:t>
      </w:r>
    </w:p>
    <w:p w14:paraId="15D1A862"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were mitigated through excluding patients that had alcohol or substance abuse either during or two years prior to ME/CFS diagnosis. Those who took medication or had comorbid conditions were placed in an alternative subgroup for comparison and consideration as a cofactor. </w:t>
      </w:r>
    </w:p>
    <w:p w14:paraId="27356828"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w:t>
      </w:r>
      <w:proofErr w:type="spellStart"/>
      <w:r>
        <w:rPr>
          <w:rFonts w:ascii="Times New Roman" w:eastAsia="Times New Roman" w:hAnsi="Times New Roman" w:cs="Times New Roman"/>
          <w:color w:val="000000"/>
          <w:sz w:val="24"/>
          <w:szCs w:val="24"/>
        </w:rPr>
        <w:t>technicon</w:t>
      </w:r>
      <w:proofErr w:type="spellEnd"/>
      <w:r>
        <w:rPr>
          <w:rFonts w:ascii="Times New Roman" w:eastAsia="Times New Roman" w:hAnsi="Times New Roman" w:cs="Times New Roman"/>
          <w:color w:val="000000"/>
          <w:sz w:val="24"/>
          <w:szCs w:val="24"/>
        </w:rPr>
        <w:t xml:space="preserve"> Immuno-1 assay of urinary free cortisol measurement was taken. </w:t>
      </w:r>
    </w:p>
    <w:p w14:paraId="46E994FB" w14:textId="77777777" w:rsidR="001C6228" w:rsidRDefault="006D21AF">
      <w:pPr>
        <w:numPr>
          <w:ilvl w:val="0"/>
          <w:numId w:val="14"/>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0A0541D8" w14:textId="77777777" w:rsidR="001C6228" w:rsidRDefault="006D21AF">
      <w:pPr>
        <w:numPr>
          <w:ilvl w:val="0"/>
          <w:numId w:val="1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mention of normality tests in the study therefore unclear whether tests selected were appropriate for data distribution. For one- way ANOVA a post hoc test was conducted. </w:t>
      </w:r>
    </w:p>
    <w:p w14:paraId="06BBBB16" w14:textId="77777777" w:rsidR="001C6228" w:rsidRDefault="006D21A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leare et al, 2001b </w:t>
      </w:r>
      <w:proofErr w:type="spellStart"/>
      <w:r>
        <w:rPr>
          <w:rFonts w:ascii="Times New Roman" w:eastAsia="Times New Roman" w:hAnsi="Times New Roman" w:cs="Times New Roman"/>
          <w:sz w:val="24"/>
          <w:szCs w:val="24"/>
        </w:rPr>
        <w:t>Hypothalamo</w:t>
      </w:r>
      <w:proofErr w:type="spellEnd"/>
    </w:p>
    <w:p w14:paraId="6B04F6A2"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articipants were age- matched. There were no significant differences in sex between the two groups. </w:t>
      </w:r>
    </w:p>
    <w:p w14:paraId="3876952B"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attended a clinic at King’s College Hospital in London. HC were staff members or volunteers from King’s college. </w:t>
      </w:r>
    </w:p>
    <w:p w14:paraId="38457740"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ME/CFS patients were defined according to the Fukuda criteria. HC did not have a history of substantial medical problem or a major psychiatric disorder.</w:t>
      </w:r>
    </w:p>
    <w:p w14:paraId="5BFCA9EA"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The exposure is not relevant to this systematic review – only baseline data is being reviewed.  </w:t>
      </w:r>
    </w:p>
    <w:p w14:paraId="070F63C8"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Question 4.  </w:t>
      </w:r>
    </w:p>
    <w:p w14:paraId="7473A71A"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were identified including use of medication, a psychiatric condition and menstrual cycle.  </w:t>
      </w:r>
    </w:p>
    <w:p w14:paraId="13DE7A2C"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ose who took medication had a wash out period for at least two months (except contraception). Those with a psychiatric condition were excluded. Patients were scheduled according to the state of their menstrual cycle. </w:t>
      </w:r>
    </w:p>
    <w:p w14:paraId="5901A8D9"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a human Cortisol-releasing hormone blood test was conducted. </w:t>
      </w:r>
    </w:p>
    <w:p w14:paraId="2FB775E2" w14:textId="77777777" w:rsidR="001C6228" w:rsidRDefault="006D21AF">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Question 4.  </w:t>
      </w:r>
    </w:p>
    <w:p w14:paraId="2C322BE8" w14:textId="77777777" w:rsidR="001C6228" w:rsidRDefault="006D21AF">
      <w:pPr>
        <w:numPr>
          <w:ilvl w:val="0"/>
          <w:numId w:val="16"/>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mention of normality tests in the study therefore unclear whether tests selected were appropriate for data distribution. No indication of a post-hoc test being conducted for one- way ANOVA. </w:t>
      </w:r>
    </w:p>
    <w:p w14:paraId="1BCB1DBA"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Hannestad et al, 2006 </w:t>
      </w:r>
    </w:p>
    <w:p w14:paraId="5A40361F"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ME/CFS patients and HC were age- and sex- matched</w:t>
      </w:r>
    </w:p>
    <w:p w14:paraId="6C691D06"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from the outpatient clinic at Karolinska University Hospital and HC were staff members from the same hospital. </w:t>
      </w:r>
    </w:p>
    <w:p w14:paraId="178B6040"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ME/CFS patients met the Fukuda criteria, however, no criteria was provided for the recruitment of HC. </w:t>
      </w:r>
    </w:p>
    <w:p w14:paraId="58F82E79"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N/A. No exposure this study investigated excretion levels of β-Alanine and γ-aminobutyric acid</w:t>
      </w:r>
    </w:p>
    <w:p w14:paraId="441BACC7"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74C01971"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Yes, confounding factors such as complete urine samples and urine creatinine levels were considered </w:t>
      </w:r>
    </w:p>
    <w:p w14:paraId="089D0B60" w14:textId="77777777" w:rsidR="001C6228" w:rsidRDefault="006D21AF">
      <w:pPr>
        <w:numPr>
          <w:ilvl w:val="0"/>
          <w:numId w:val="5"/>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Yes, those with incomplete urine collections and small quantities of creatinine excretion were excluded from the study.</w:t>
      </w:r>
    </w:p>
    <w:p w14:paraId="0BCA1727"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is study assessed levels of β-Alanine and γ-aminobutyric acid using isotype gas chromatography mass spectrometry. </w:t>
      </w:r>
    </w:p>
    <w:p w14:paraId="62E6EC43" w14:textId="77777777" w:rsidR="001C6228" w:rsidRDefault="006D21AF">
      <w:pPr>
        <w:numPr>
          <w:ilvl w:val="0"/>
          <w:numId w:val="5"/>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5002AFEA" w14:textId="77777777" w:rsidR="001C6228" w:rsidRDefault="006D21AF">
      <w:pPr>
        <w:numPr>
          <w:ilvl w:val="0"/>
          <w:numId w:val="5"/>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mention of justification of selection of statistical tests. Correction of skewness was made. </w:t>
      </w:r>
    </w:p>
    <w:p w14:paraId="12237B3A" w14:textId="77777777" w:rsidR="001C6228" w:rsidRDefault="006D21AF">
      <w:pPr>
        <w:ind w:left="3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der et al, 2005 </w:t>
      </w:r>
    </w:p>
    <w:p w14:paraId="763B2407"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participants were age- matched, however, no information was provided on the sex of participants. </w:t>
      </w:r>
    </w:p>
    <w:p w14:paraId="55E21714"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source information was provided.  </w:t>
      </w:r>
    </w:p>
    <w:p w14:paraId="5D9C41E4"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defined according to the Fukuda criteria. HC did not meet criteria for ME/CFS and had normal pathology test results. </w:t>
      </w:r>
    </w:p>
    <w:p w14:paraId="4E98A9AF"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The exposure is not relevant to this systematic review – only baseline data is being reviewed.  </w:t>
      </w:r>
    </w:p>
    <w:p w14:paraId="51B280F4"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Question 4.  </w:t>
      </w:r>
    </w:p>
    <w:p w14:paraId="4809FD70"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include drug abuse, eating disorder, major depressive illness or were taking medication known to affect the HPA axis such as corticosteroids  </w:t>
      </w:r>
    </w:p>
    <w:p w14:paraId="424C81A3"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were mitigated through exclusion. </w:t>
      </w:r>
    </w:p>
    <w:p w14:paraId="0C161CCA"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rtisol was measured using an enzyme-linked immunosorbent assay (ELISA). ACTH was measured by immunoradiometric assay and IGF-1 was measured via radioimmunoassay. </w:t>
      </w:r>
    </w:p>
    <w:p w14:paraId="475B2B4D" w14:textId="77777777" w:rsidR="001C6228" w:rsidRDefault="006D21AF">
      <w:pPr>
        <w:numPr>
          <w:ilvl w:val="0"/>
          <w:numId w:val="1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Question 4.  </w:t>
      </w:r>
    </w:p>
    <w:p w14:paraId="0F99127A" w14:textId="77777777" w:rsidR="001C6228" w:rsidRDefault="006D21AF">
      <w:pPr>
        <w:numPr>
          <w:ilvl w:val="0"/>
          <w:numId w:val="10"/>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Normality was considered. An unpaired t-test was selected when data followed a normal distribution or a mann-whitney U test was selected if the data was not normally distributed to assess differences in basal levels of 24 hour urinary free cortisol, DHEAs and IGF-1. A post- hoc analysis was conducted. </w:t>
      </w:r>
    </w:p>
    <w:p w14:paraId="7E667C34" w14:textId="77777777" w:rsidR="001C6228" w:rsidRDefault="006D21AF">
      <w:pPr>
        <w:ind w:left="360"/>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Jerjes</w:t>
      </w:r>
      <w:proofErr w:type="spellEnd"/>
      <w:r>
        <w:rPr>
          <w:rFonts w:ascii="Times New Roman" w:eastAsia="Times New Roman" w:hAnsi="Times New Roman" w:cs="Times New Roman"/>
          <w:b/>
          <w:sz w:val="24"/>
          <w:szCs w:val="24"/>
        </w:rPr>
        <w:t xml:space="preserve"> et al, 2006a (</w:t>
      </w:r>
      <w:proofErr w:type="spellStart"/>
      <w:r>
        <w:rPr>
          <w:rFonts w:ascii="Times New Roman" w:eastAsia="Times New Roman" w:hAnsi="Times New Roman" w:cs="Times New Roman"/>
          <w:b/>
          <w:sz w:val="24"/>
          <w:szCs w:val="24"/>
        </w:rPr>
        <w:t>diurinal</w:t>
      </w:r>
      <w:proofErr w:type="spellEnd"/>
      <w:r>
        <w:rPr>
          <w:rFonts w:ascii="Times New Roman" w:eastAsia="Times New Roman" w:hAnsi="Times New Roman" w:cs="Times New Roman"/>
          <w:b/>
          <w:sz w:val="24"/>
          <w:szCs w:val="24"/>
        </w:rPr>
        <w:t xml:space="preserve"> excretion) </w:t>
      </w:r>
    </w:p>
    <w:p w14:paraId="3CB7C556"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ere were no significant differences in age, and BMI. Participants were matched for sex. </w:t>
      </w:r>
    </w:p>
    <w:p w14:paraId="711A4430"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recruited from King’s college Hospital. HC were either staff or students from King’s College Hospital. </w:t>
      </w:r>
    </w:p>
    <w:p w14:paraId="17B6DE60"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CFS patients met the Fukuda criteria. HC were assessed by a nurse to be in good health without any serious medical illness or history of psychiatric illness. </w:t>
      </w:r>
    </w:p>
    <w:p w14:paraId="5D7DC2F1"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s diurnal excretion of urinary cortisol, cortisone, and cortisol metabolites in ME/CFS patients compared to HC. </w:t>
      </w:r>
    </w:p>
    <w:p w14:paraId="3CAC8EFD"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42F647EB"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Yes, confounding variables that were identified include medications that effect the HPA axis. Alcohol and caffeine and eating and sleep habits were also considered potential confounding variables </w:t>
      </w:r>
    </w:p>
    <w:p w14:paraId="7D31CB33"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medications were mitigated via exclusion. Alcohol and caffeine intake was limited but not avoided fully as changes in habit may also affect HPA axis. Participants has a habitual bedtime routine. </w:t>
      </w:r>
    </w:p>
    <w:p w14:paraId="7A4D52A5"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radioimmunoassay and high-resolution gas chromatography of </w:t>
      </w:r>
      <w:proofErr w:type="spellStart"/>
      <w:r>
        <w:rPr>
          <w:rFonts w:ascii="Times New Roman" w:eastAsia="Times New Roman" w:hAnsi="Times New Roman" w:cs="Times New Roman"/>
          <w:color w:val="000000"/>
          <w:sz w:val="24"/>
          <w:szCs w:val="24"/>
        </w:rPr>
        <w:t>methyloxime</w:t>
      </w:r>
      <w:proofErr w:type="spellEnd"/>
      <w:r>
        <w:rPr>
          <w:rFonts w:ascii="Times New Roman" w:eastAsia="Times New Roman" w:hAnsi="Times New Roman" w:cs="Times New Roman"/>
          <w:color w:val="000000"/>
          <w:sz w:val="24"/>
          <w:szCs w:val="24"/>
        </w:rPr>
        <w:t>-trimethylsilyl ether (MO-TMS)</w:t>
      </w:r>
    </w:p>
    <w:p w14:paraId="03686C2C" w14:textId="77777777" w:rsidR="001C6228" w:rsidRDefault="006D21AF">
      <w:pPr>
        <w:numPr>
          <w:ilvl w:val="0"/>
          <w:numId w:val="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580A7A92" w14:textId="77777777" w:rsidR="001C6228" w:rsidRDefault="006D21AF">
      <w:pPr>
        <w:numPr>
          <w:ilvl w:val="0"/>
          <w:numId w:val="2"/>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normality was conducted and an appropriate statistical test was chosen based on outcome. ANOVA was also conducted to determine differences in cortisol levels throughout the day. </w:t>
      </w:r>
    </w:p>
    <w:p w14:paraId="250D21C9" w14:textId="77777777" w:rsidR="001C6228" w:rsidRDefault="006D21AF">
      <w:pPr>
        <w:ind w:left="360"/>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Jerjes</w:t>
      </w:r>
      <w:proofErr w:type="spellEnd"/>
      <w:r>
        <w:rPr>
          <w:rFonts w:ascii="Times New Roman" w:eastAsia="Times New Roman" w:hAnsi="Times New Roman" w:cs="Times New Roman"/>
          <w:b/>
          <w:sz w:val="24"/>
          <w:szCs w:val="24"/>
        </w:rPr>
        <w:t xml:space="preserve"> et al, 2006b (urinary cortisol) </w:t>
      </w:r>
    </w:p>
    <w:p w14:paraId="03D5E155"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ere were no significant differences in age, sex, and BMI. </w:t>
      </w:r>
    </w:p>
    <w:p w14:paraId="3F322E08"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recruited from King’s college Hospital. HC were either staff or students from King’s College Hospital. </w:t>
      </w:r>
    </w:p>
    <w:p w14:paraId="031CAC92"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met the Fukuda criteria. HC were assessed by a nurse to be in good health without any serious medical illness or history of psychiatric illness. </w:t>
      </w:r>
    </w:p>
    <w:p w14:paraId="7E151156"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s urinary cortisol and cortisol metabolite </w:t>
      </w:r>
      <w:proofErr w:type="spellStart"/>
      <w:r>
        <w:rPr>
          <w:rFonts w:ascii="Times New Roman" w:eastAsia="Times New Roman" w:hAnsi="Times New Roman" w:cs="Times New Roman"/>
          <w:color w:val="000000"/>
          <w:sz w:val="24"/>
          <w:szCs w:val="24"/>
        </w:rPr>
        <w:t>excredition</w:t>
      </w:r>
      <w:proofErr w:type="spellEnd"/>
      <w:r>
        <w:rPr>
          <w:rFonts w:ascii="Times New Roman" w:eastAsia="Times New Roman" w:hAnsi="Times New Roman" w:cs="Times New Roman"/>
          <w:color w:val="000000"/>
          <w:sz w:val="24"/>
          <w:szCs w:val="24"/>
        </w:rPr>
        <w:t xml:space="preserve"> in ME/CFS patients compared to HC. </w:t>
      </w:r>
    </w:p>
    <w:p w14:paraId="09470835"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05129C52"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confounding variables that were identified include medications that effect the HPA axis, having normal dietary and sleep habits.</w:t>
      </w:r>
    </w:p>
    <w:p w14:paraId="360398B5"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were mitigated via exclusion. </w:t>
      </w:r>
    </w:p>
    <w:p w14:paraId="430623F5"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radioimmunoassay and high-resolution gas chromatography of </w:t>
      </w:r>
      <w:proofErr w:type="spellStart"/>
      <w:r>
        <w:rPr>
          <w:rFonts w:ascii="Times New Roman" w:eastAsia="Times New Roman" w:hAnsi="Times New Roman" w:cs="Times New Roman"/>
          <w:color w:val="000000"/>
          <w:sz w:val="24"/>
          <w:szCs w:val="24"/>
        </w:rPr>
        <w:t>methyloxime</w:t>
      </w:r>
      <w:proofErr w:type="spellEnd"/>
      <w:r>
        <w:rPr>
          <w:rFonts w:ascii="Times New Roman" w:eastAsia="Times New Roman" w:hAnsi="Times New Roman" w:cs="Times New Roman"/>
          <w:color w:val="000000"/>
          <w:sz w:val="24"/>
          <w:szCs w:val="24"/>
        </w:rPr>
        <w:t>-trimethylsilyl ether (MO-TMS)</w:t>
      </w:r>
    </w:p>
    <w:p w14:paraId="5D9E3D6D" w14:textId="77777777" w:rsidR="001C6228" w:rsidRDefault="006D21AF">
      <w:pPr>
        <w:numPr>
          <w:ilvl w:val="0"/>
          <w:numId w:val="8"/>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1AA76D1F" w14:textId="77777777" w:rsidR="001C6228" w:rsidRDefault="006D21AF">
      <w:pPr>
        <w:numPr>
          <w:ilvl w:val="0"/>
          <w:numId w:val="8"/>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rmality was conducted and an appropriate statistical test was chosen based on </w:t>
      </w:r>
      <w:r>
        <w:rPr>
          <w:rFonts w:ascii="Times New Roman" w:eastAsia="Times New Roman" w:hAnsi="Times New Roman" w:cs="Times New Roman"/>
          <w:sz w:val="24"/>
          <w:szCs w:val="24"/>
        </w:rPr>
        <w:t>outcome; however</w:t>
      </w:r>
      <w:r>
        <w:rPr>
          <w:rFonts w:ascii="Times New Roman" w:eastAsia="Times New Roman" w:hAnsi="Times New Roman" w:cs="Times New Roman"/>
          <w:color w:val="000000"/>
          <w:sz w:val="24"/>
          <w:szCs w:val="24"/>
        </w:rPr>
        <w:t xml:space="preserve"> a general linear regression method was conducted and there were no corrections for multiple comparisons. </w:t>
      </w:r>
    </w:p>
    <w:p w14:paraId="2411EEAB" w14:textId="77777777" w:rsidR="001C6228" w:rsidRDefault="006D21AF">
      <w:pPr>
        <w:ind w:left="360"/>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Jerjes</w:t>
      </w:r>
      <w:proofErr w:type="spellEnd"/>
      <w:r>
        <w:rPr>
          <w:rFonts w:ascii="Times New Roman" w:eastAsia="Times New Roman" w:hAnsi="Times New Roman" w:cs="Times New Roman"/>
          <w:b/>
          <w:sz w:val="24"/>
          <w:szCs w:val="24"/>
        </w:rPr>
        <w:t xml:space="preserve"> et al, 2007 (Enhanced feedback) </w:t>
      </w:r>
    </w:p>
    <w:p w14:paraId="5EFDD6A2"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there were no significant differences in age, and BMI. Participants were matched for sex. </w:t>
      </w:r>
    </w:p>
    <w:p w14:paraId="4B1FEDC0"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recruited from King’s college Hospital. HC were either staff or students from King’s College Hospital. </w:t>
      </w:r>
    </w:p>
    <w:p w14:paraId="22F0C3FB"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met the Fukuda criteria. HC were assessed by a nurse to be in good health without any serious medical illness or history of psychiatric illness. </w:t>
      </w:r>
    </w:p>
    <w:p w14:paraId="099B36E0"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s urine cortisol metabolites in ME/CFS patients compared to HC. </w:t>
      </w:r>
    </w:p>
    <w:p w14:paraId="2294D5D1"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42DB6D5F"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that were identified include medications that effect the HPA axis. Alcohol and caffeine and eating and sleep habits were also considered potential confounding variables </w:t>
      </w:r>
    </w:p>
    <w:p w14:paraId="76FFA30F"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Yes, confounding medications were mitigated via exclusion. Alcohol and caffeine intake was limited but not avoided fully as changes in habit may also affect HPA axis. Participants has a habitual bedtime routine. </w:t>
      </w:r>
    </w:p>
    <w:p w14:paraId="481F7694"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radioimmunoassay and high-resolution gas chromatography of </w:t>
      </w:r>
      <w:proofErr w:type="spellStart"/>
      <w:r>
        <w:rPr>
          <w:rFonts w:ascii="Times New Roman" w:eastAsia="Times New Roman" w:hAnsi="Times New Roman" w:cs="Times New Roman"/>
          <w:color w:val="000000"/>
          <w:sz w:val="24"/>
          <w:szCs w:val="24"/>
        </w:rPr>
        <w:t>methyloxime</w:t>
      </w:r>
      <w:proofErr w:type="spellEnd"/>
      <w:r>
        <w:rPr>
          <w:rFonts w:ascii="Times New Roman" w:eastAsia="Times New Roman" w:hAnsi="Times New Roman" w:cs="Times New Roman"/>
          <w:color w:val="000000"/>
          <w:sz w:val="24"/>
          <w:szCs w:val="24"/>
        </w:rPr>
        <w:t xml:space="preserve">-trimethylsilyl ether (MO-TMS) was used. </w:t>
      </w:r>
    </w:p>
    <w:p w14:paraId="7A14D69E" w14:textId="77777777" w:rsidR="001C6228" w:rsidRDefault="006D21AF">
      <w:pPr>
        <w:numPr>
          <w:ilvl w:val="0"/>
          <w:numId w:val="6"/>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0C7A56D9" w14:textId="77777777" w:rsidR="001C6228" w:rsidRDefault="006D21AF">
      <w:pPr>
        <w:numPr>
          <w:ilvl w:val="0"/>
          <w:numId w:val="6"/>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data was assessed for normality. Abnormally distributed data was log converted. T test was utilised for normally distributed data. </w:t>
      </w:r>
      <w:r>
        <w:rPr>
          <w:rFonts w:ascii="Times New Roman" w:eastAsia="Times New Roman" w:hAnsi="Times New Roman" w:cs="Times New Roman"/>
          <w:b/>
          <w:sz w:val="24"/>
          <w:szCs w:val="24"/>
        </w:rPr>
        <w:br/>
      </w:r>
    </w:p>
    <w:p w14:paraId="4C628897"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Jones et al, 2005a (plasma and urinary)</w:t>
      </w:r>
    </w:p>
    <w:p w14:paraId="7B1EE6D0"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articipants were age and sex- matched </w:t>
      </w:r>
    </w:p>
    <w:p w14:paraId="6B89B138"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demographic information provided. </w:t>
      </w:r>
    </w:p>
    <w:p w14:paraId="1C60B4B2" w14:textId="77777777" w:rsidR="001C6228" w:rsidRDefault="006D21AF">
      <w:pPr>
        <w:numPr>
          <w:ilvl w:val="0"/>
          <w:numId w:val="12"/>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No, Fukuda criteria was used for ME/CFS patients, however, the healthy controls were not well defined.</w:t>
      </w:r>
    </w:p>
    <w:p w14:paraId="4500D42D"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d urinary carnitine and acylcarnitine levels in ME/CFS compared to HC. </w:t>
      </w:r>
    </w:p>
    <w:p w14:paraId="4BD88F13"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4DF5A5BE"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that were identified include medication, the presence of a psychiatric condition or, those who smoked. </w:t>
      </w:r>
    </w:p>
    <w:p w14:paraId="63E43BB2"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were mitigated via exclusion. </w:t>
      </w:r>
    </w:p>
    <w:p w14:paraId="45D2F50E"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hydrophilic interaction liquid chromatography was used. </w:t>
      </w:r>
    </w:p>
    <w:p w14:paraId="490FE850" w14:textId="77777777" w:rsidR="001C6228" w:rsidRDefault="006D21AF">
      <w:pPr>
        <w:numPr>
          <w:ilvl w:val="0"/>
          <w:numId w:val="12"/>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025010D2" w14:textId="77777777" w:rsidR="001C6228" w:rsidRDefault="006D21AF">
      <w:pPr>
        <w:numPr>
          <w:ilvl w:val="0"/>
          <w:numId w:val="12"/>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unpaired independent t-test and Mann-Whitney U test was conducted on the basis of data distribution. (did not mention normality but implied through methodology)</w:t>
      </w:r>
    </w:p>
    <w:p w14:paraId="54A1EDE7"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Jones et al, 2005b (urinary and plasma)</w:t>
      </w:r>
    </w:p>
    <w:p w14:paraId="633097CD"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articipants were age and sex- matched </w:t>
      </w:r>
    </w:p>
    <w:p w14:paraId="5A3C7EFE"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demographic information provided. </w:t>
      </w:r>
    </w:p>
    <w:p w14:paraId="5DE0C936" w14:textId="77777777" w:rsidR="001C6228" w:rsidRDefault="006D21AF">
      <w:pPr>
        <w:numPr>
          <w:ilvl w:val="0"/>
          <w:numId w:val="1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No, Fukuda criteria was used for ME/CFS patients, however, the healthy controls were not well defined.</w:t>
      </w:r>
    </w:p>
    <w:p w14:paraId="13940EE3"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d urinary organic and amino acids in ME/CFS compared to HC. </w:t>
      </w:r>
    </w:p>
    <w:p w14:paraId="320BCE04"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09EB4819"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that were identified include medication, the presence of a psychiatric condition or, those who smoked. </w:t>
      </w:r>
    </w:p>
    <w:p w14:paraId="223995FD"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were mitigated via exclusion. </w:t>
      </w:r>
    </w:p>
    <w:p w14:paraId="163BD983"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hydrophilic interaction liquid chromatography was used. </w:t>
      </w:r>
    </w:p>
    <w:p w14:paraId="11143ED3" w14:textId="77777777" w:rsidR="001C6228" w:rsidRDefault="006D21AF">
      <w:pPr>
        <w:numPr>
          <w:ilvl w:val="0"/>
          <w:numId w:val="1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50BADC06" w14:textId="77777777" w:rsidR="001C6228" w:rsidRDefault="006D21AF">
      <w:pPr>
        <w:numPr>
          <w:ilvl w:val="0"/>
          <w:numId w:val="11"/>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distribution was assessed for normality and an unpaired independent t-test and Mann-Whitney U test was conducted on the basis of data distribution. </w:t>
      </w:r>
    </w:p>
    <w:p w14:paraId="2B97B4F0" w14:textId="77777777" w:rsidR="001C6228" w:rsidRDefault="006D21AF">
      <w:pPr>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Lidbury</w:t>
      </w:r>
      <w:proofErr w:type="spellEnd"/>
      <w:r>
        <w:rPr>
          <w:rFonts w:ascii="Times New Roman" w:eastAsia="Times New Roman" w:hAnsi="Times New Roman" w:cs="Times New Roman"/>
          <w:b/>
          <w:sz w:val="24"/>
          <w:szCs w:val="24"/>
        </w:rPr>
        <w:t xml:space="preserve"> et al, 2019</w:t>
      </w:r>
    </w:p>
    <w:p w14:paraId="76051E18"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clear, age matched but not unclear if sex- matched. </w:t>
      </w:r>
    </w:p>
    <w:p w14:paraId="3D6086CA"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Unclear</w:t>
      </w:r>
      <w:r>
        <w:rPr>
          <w:rFonts w:ascii="Times New Roman" w:eastAsia="Times New Roman" w:hAnsi="Times New Roman" w:cs="Times New Roman"/>
          <w:color w:val="000000"/>
          <w:sz w:val="24"/>
          <w:szCs w:val="24"/>
        </w:rPr>
        <w:t xml:space="preserve">, ME/CFS </w:t>
      </w:r>
      <w:r>
        <w:rPr>
          <w:rFonts w:ascii="Times New Roman" w:eastAsia="Times New Roman" w:hAnsi="Times New Roman" w:cs="Times New Roman"/>
          <w:sz w:val="24"/>
          <w:szCs w:val="24"/>
        </w:rPr>
        <w:t>patients were recruited from “CFS Discovery” located in Donvale, Victoria (Australia). Control recruitment location was unclear.</w:t>
      </w:r>
    </w:p>
    <w:p w14:paraId="3B1FC7D4"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the ICC was used to </w:t>
      </w:r>
      <w:r>
        <w:rPr>
          <w:rFonts w:ascii="Times New Roman" w:eastAsia="Times New Roman" w:hAnsi="Times New Roman" w:cs="Times New Roman"/>
          <w:sz w:val="24"/>
          <w:szCs w:val="24"/>
        </w:rPr>
        <w:t>diagnose</w:t>
      </w:r>
      <w:r>
        <w:rPr>
          <w:rFonts w:ascii="Times New Roman" w:eastAsia="Times New Roman" w:hAnsi="Times New Roman" w:cs="Times New Roman"/>
          <w:color w:val="000000"/>
          <w:sz w:val="24"/>
          <w:szCs w:val="24"/>
        </w:rPr>
        <w:t xml:space="preserve"> patients. Criteria was not described for HC. </w:t>
      </w:r>
    </w:p>
    <w:p w14:paraId="4D41DEB1"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N/A. </w:t>
      </w:r>
      <w:r>
        <w:rPr>
          <w:rFonts w:ascii="Times New Roman" w:eastAsia="Times New Roman" w:hAnsi="Times New Roman" w:cs="Times New Roman"/>
          <w:sz w:val="24"/>
          <w:szCs w:val="24"/>
        </w:rPr>
        <w:t>No</w:t>
      </w:r>
      <w:r>
        <w:rPr>
          <w:rFonts w:ascii="Times New Roman" w:eastAsia="Times New Roman" w:hAnsi="Times New Roman" w:cs="Times New Roman"/>
          <w:color w:val="000000"/>
          <w:sz w:val="24"/>
          <w:szCs w:val="24"/>
        </w:rPr>
        <w:t xml:space="preserve"> exposure</w:t>
      </w:r>
      <w:r>
        <w:rPr>
          <w:rFonts w:ascii="Times New Roman" w:eastAsia="Times New Roman" w:hAnsi="Times New Roman" w:cs="Times New Roman"/>
          <w:sz w:val="24"/>
          <w:szCs w:val="24"/>
        </w:rPr>
        <w:t>.</w:t>
      </w:r>
    </w:p>
    <w:p w14:paraId="7308FB7F"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4.  </w:t>
      </w:r>
    </w:p>
    <w:p w14:paraId="3AA5371D"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morbidities were identified as a potential confounding variable. </w:t>
      </w:r>
    </w:p>
    <w:p w14:paraId="6F4036AA"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were mitigated via exclusion. </w:t>
      </w:r>
    </w:p>
    <w:p w14:paraId="0D7DFD84"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24-hour excretion was measured using standardised pathology tests. </w:t>
      </w:r>
    </w:p>
    <w:p w14:paraId="357357D8" w14:textId="77777777" w:rsidR="001C6228" w:rsidRDefault="006D21AF">
      <w:pPr>
        <w:numPr>
          <w:ilvl w:val="0"/>
          <w:numId w:val="1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See 4. </w:t>
      </w:r>
    </w:p>
    <w:p w14:paraId="24FDB75D" w14:textId="77777777" w:rsidR="001C6228" w:rsidRDefault="006D21AF">
      <w:pPr>
        <w:numPr>
          <w:ilvl w:val="0"/>
          <w:numId w:val="19"/>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rmality was assessed using the Kolmogorov- Smirnov test. A mann-whitney U and Kruskal- </w:t>
      </w:r>
      <w:proofErr w:type="spellStart"/>
      <w:r>
        <w:rPr>
          <w:rFonts w:ascii="Times New Roman" w:eastAsia="Times New Roman" w:hAnsi="Times New Roman" w:cs="Times New Roman"/>
          <w:color w:val="000000"/>
          <w:sz w:val="24"/>
          <w:szCs w:val="24"/>
        </w:rPr>
        <w:t>wallis</w:t>
      </w:r>
      <w:proofErr w:type="spellEnd"/>
      <w:r>
        <w:rPr>
          <w:rFonts w:ascii="Times New Roman" w:eastAsia="Times New Roman" w:hAnsi="Times New Roman" w:cs="Times New Roman"/>
          <w:color w:val="000000"/>
          <w:sz w:val="24"/>
          <w:szCs w:val="24"/>
        </w:rPr>
        <w:t xml:space="preserve"> non- parametric test was selected based on the outcome of the normality test. Unclear if adjustments for multiple comparisons for Kruskal-</w:t>
      </w:r>
      <w:proofErr w:type="spellStart"/>
      <w:r>
        <w:rPr>
          <w:rFonts w:ascii="Times New Roman" w:eastAsia="Times New Roman" w:hAnsi="Times New Roman" w:cs="Times New Roman"/>
          <w:color w:val="000000"/>
          <w:sz w:val="24"/>
          <w:szCs w:val="24"/>
        </w:rPr>
        <w:t>wallis</w:t>
      </w:r>
      <w:proofErr w:type="spellEnd"/>
      <w:r>
        <w:rPr>
          <w:rFonts w:ascii="Times New Roman" w:eastAsia="Times New Roman" w:hAnsi="Times New Roman" w:cs="Times New Roman"/>
          <w:color w:val="000000"/>
          <w:sz w:val="24"/>
          <w:szCs w:val="24"/>
        </w:rPr>
        <w:t xml:space="preserve"> were made. </w:t>
      </w:r>
    </w:p>
    <w:p w14:paraId="34701F9C"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aes et al, 2009 </w:t>
      </w:r>
    </w:p>
    <w:p w14:paraId="4C797FAF"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mention of age- and sex- matching. </w:t>
      </w:r>
    </w:p>
    <w:p w14:paraId="6C243882"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all patients were admitted to the Maes clinics, Antwerp, Belgium. No demographic information was supplied for the HC. </w:t>
      </w:r>
    </w:p>
    <w:p w14:paraId="4498CE8F"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defined according to the Fukuda criteria. HC were excluded if they have medical illnesses such as inflammatory bowel disorders, diabetes type 1 or type 2, hypertension or atherosclerosis. </w:t>
      </w:r>
    </w:p>
    <w:p w14:paraId="35391D31"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s 8-hydroxy-deoxyguanosine levels in ME/CFS compared to HC. </w:t>
      </w:r>
    </w:p>
    <w:p w14:paraId="6B21A116"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042DC35B"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confounding factors include participants with a life-time diagnosis of psychiatric DSM IV-R disorders.</w:t>
      </w:r>
    </w:p>
    <w:p w14:paraId="6AAC1EFF"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were mitigated via exclusion. </w:t>
      </w:r>
    </w:p>
    <w:p w14:paraId="682E0B87"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8-OHdG was measured using ELISA. </w:t>
      </w:r>
    </w:p>
    <w:p w14:paraId="497D33A7" w14:textId="77777777" w:rsidR="001C6228" w:rsidRDefault="006D21AF">
      <w:pPr>
        <w:numPr>
          <w:ilvl w:val="0"/>
          <w:numId w:val="20"/>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63335FF0" w14:textId="77777777" w:rsidR="001C6228" w:rsidRDefault="006D21AF">
      <w:pPr>
        <w:numPr>
          <w:ilvl w:val="0"/>
          <w:numId w:val="20"/>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data was normalised using a box-cox transformation. Non- parametric ANOVAs and ANCOVAS were used, and a Dunn test was conducted to </w:t>
      </w:r>
      <w:r>
        <w:rPr>
          <w:rFonts w:ascii="Times New Roman" w:eastAsia="Times New Roman" w:hAnsi="Times New Roman" w:cs="Times New Roman"/>
          <w:sz w:val="24"/>
          <w:szCs w:val="24"/>
        </w:rPr>
        <w:t>determine</w:t>
      </w:r>
      <w:r>
        <w:rPr>
          <w:rFonts w:ascii="Times New Roman" w:eastAsia="Times New Roman" w:hAnsi="Times New Roman" w:cs="Times New Roman"/>
          <w:color w:val="000000"/>
          <w:sz w:val="24"/>
          <w:szCs w:val="24"/>
        </w:rPr>
        <w:t xml:space="preserve"> post-hoc differences. </w:t>
      </w:r>
    </w:p>
    <w:p w14:paraId="44F464F6"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aloney et al, 2006</w:t>
      </w:r>
    </w:p>
    <w:p w14:paraId="6ED204FC"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participants were matched on the basis of: age, sex, race, and body mass index, however, following exclusion based on the presence of major depressive disorder or melancholic features the </w:t>
      </w:r>
      <w:r>
        <w:rPr>
          <w:rFonts w:ascii="Times New Roman" w:eastAsia="Times New Roman" w:hAnsi="Times New Roman" w:cs="Times New Roman"/>
          <w:sz w:val="24"/>
          <w:szCs w:val="24"/>
        </w:rPr>
        <w:t>ME/CFS patients</w:t>
      </w:r>
      <w:r>
        <w:rPr>
          <w:rFonts w:ascii="Times New Roman" w:eastAsia="Times New Roman" w:hAnsi="Times New Roman" w:cs="Times New Roman"/>
          <w:color w:val="000000"/>
          <w:sz w:val="24"/>
          <w:szCs w:val="24"/>
        </w:rPr>
        <w:t xml:space="preserve"> and controls were not matched. </w:t>
      </w:r>
    </w:p>
    <w:p w14:paraId="0A162CAA"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articipants were located in Wichita, KS, USA.  </w:t>
      </w:r>
    </w:p>
    <w:p w14:paraId="0FBC25A4"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ME/CFS patients were diagnosed according to the Fukuda/ Reeves criteria. Criteria was not </w:t>
      </w:r>
      <w:r>
        <w:rPr>
          <w:rFonts w:ascii="Times New Roman" w:eastAsia="Times New Roman" w:hAnsi="Times New Roman" w:cs="Times New Roman"/>
          <w:sz w:val="24"/>
          <w:szCs w:val="24"/>
        </w:rPr>
        <w:t>sufficient</w:t>
      </w:r>
      <w:r>
        <w:rPr>
          <w:rFonts w:ascii="Times New Roman" w:eastAsia="Times New Roman" w:hAnsi="Times New Roman" w:cs="Times New Roman"/>
          <w:color w:val="000000"/>
          <w:sz w:val="24"/>
          <w:szCs w:val="24"/>
        </w:rPr>
        <w:t xml:space="preserve"> for HC (may be available in supporting publication). </w:t>
      </w:r>
    </w:p>
    <w:p w14:paraId="3FFCBAAD"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 No exposure this study investigated allostatic load index in ME/CFS patients compared to HC (cortisol was measured using 24 hour urine sample)</w:t>
      </w:r>
    </w:p>
    <w:p w14:paraId="5D925E3B"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5335E00A"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ajor depressive disorder was considered a confounding variable. </w:t>
      </w:r>
    </w:p>
    <w:p w14:paraId="54E0BAF8"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were mitigated via exclusion. </w:t>
      </w:r>
    </w:p>
    <w:p w14:paraId="4C71A60B"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rtisol was measured from a 24-hour urine sample using standard clinical protocol. </w:t>
      </w:r>
    </w:p>
    <w:p w14:paraId="3EFBC7B1" w14:textId="77777777" w:rsidR="001C6228" w:rsidRDefault="006D21AF">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5C28A704" w14:textId="77777777" w:rsidR="001C6228" w:rsidRDefault="006D21AF">
      <w:pPr>
        <w:numPr>
          <w:ilvl w:val="0"/>
          <w:numId w:val="21"/>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No, logistic regression was used and no mention of normality tests conducted as well as adjustments made for multiple comparisons. </w:t>
      </w:r>
    </w:p>
    <w:p w14:paraId="1E9C3CDE" w14:textId="77777777" w:rsidR="001C6228" w:rsidRDefault="006D21AF">
      <w:pPr>
        <w:ind w:left="3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cGregor et al, 2016 </w:t>
      </w:r>
    </w:p>
    <w:p w14:paraId="6AD7C027"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articipants were age- and sex- matched. </w:t>
      </w:r>
    </w:p>
    <w:p w14:paraId="71F37826"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demographic information was provided. </w:t>
      </w:r>
    </w:p>
    <w:p w14:paraId="24553DDF"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ME/CFS patients met CCC definition. HC were fatigue free.</w:t>
      </w:r>
    </w:p>
    <w:p w14:paraId="7533556C"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d urine metabolomes in relation to renal function in ME/CFS patients compared to HC. </w:t>
      </w:r>
    </w:p>
    <w:p w14:paraId="4D610007"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 No exposure.</w:t>
      </w:r>
    </w:p>
    <w:p w14:paraId="1D4AE6AF"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identified include medication and oral supplements as well as participants living or related to each other. </w:t>
      </w:r>
    </w:p>
    <w:p w14:paraId="5D808EC1" w14:textId="77777777" w:rsidR="001C6228" w:rsidRDefault="006D21AF">
      <w:pPr>
        <w:numPr>
          <w:ilvl w:val="0"/>
          <w:numId w:val="3"/>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clear, it was not stated how these confounding factors were controlled for in this study.</w:t>
      </w:r>
      <w:r>
        <w:rPr>
          <w:rFonts w:ascii="Times New Roman" w:eastAsia="Times New Roman" w:hAnsi="Times New Roman" w:cs="Times New Roman"/>
          <w:b/>
          <w:sz w:val="24"/>
          <w:szCs w:val="24"/>
        </w:rPr>
        <w:t xml:space="preserve"> </w:t>
      </w:r>
    </w:p>
    <w:p w14:paraId="27F17162"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standard serum biochemistry test on urine was conducted. </w:t>
      </w:r>
    </w:p>
    <w:p w14:paraId="74978C53" w14:textId="77777777" w:rsidR="001C6228" w:rsidRDefault="006D21AF">
      <w:pPr>
        <w:numPr>
          <w:ilvl w:val="0"/>
          <w:numId w:val="3"/>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74EF302E" w14:textId="77777777" w:rsidR="001C6228" w:rsidRDefault="006D21AF">
      <w:pPr>
        <w:numPr>
          <w:ilvl w:val="0"/>
          <w:numId w:val="3"/>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data was assessed for normality. Those that do not comply with normality standards were log converted. Parametric tests were used including Pearson correlation coefficients, ANOVA and multivariate analysis. Multiplicity corrections were conducted. </w:t>
      </w:r>
    </w:p>
    <w:p w14:paraId="1718416F" w14:textId="77777777" w:rsidR="001C6228" w:rsidRDefault="006D21AF">
      <w:pPr>
        <w:ind w:left="3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cGregor et al, 2019</w:t>
      </w:r>
    </w:p>
    <w:p w14:paraId="18930862"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articipants were age- and sex- matched. </w:t>
      </w:r>
    </w:p>
    <w:p w14:paraId="5BB54EE6"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demographic information was provided. </w:t>
      </w:r>
    </w:p>
    <w:p w14:paraId="55A0A957"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ME/CFS patients met CCC definition. HC were fatigue free.</w:t>
      </w:r>
    </w:p>
    <w:p w14:paraId="0F8D5C01"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d urine metabolomes in relation to renal function in ME/CFS patients compared to HC. </w:t>
      </w:r>
    </w:p>
    <w:p w14:paraId="3D0F4D55"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 No exposure.</w:t>
      </w:r>
    </w:p>
    <w:p w14:paraId="0F168DD9"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identified include medication and oral supplements </w:t>
      </w:r>
    </w:p>
    <w:p w14:paraId="6F4C7ABF"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mention of how authors mitigated confounding factors </w:t>
      </w:r>
    </w:p>
    <w:p w14:paraId="640DE513"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standard serum biochemistry test on urine was conducted. </w:t>
      </w:r>
    </w:p>
    <w:p w14:paraId="0419F521" w14:textId="77777777" w:rsidR="001C6228" w:rsidRDefault="006D21AF">
      <w:pPr>
        <w:numPr>
          <w:ilvl w:val="0"/>
          <w:numId w:val="7"/>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72DDA3B0" w14:textId="77777777" w:rsidR="001C6228" w:rsidRDefault="006D21AF">
      <w:pPr>
        <w:numPr>
          <w:ilvl w:val="0"/>
          <w:numId w:val="7"/>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data was assessed for normality. Those that do not comply with normality standards were log converted. Parametric tests were used including Pearson correlation coefficients, ANOVA and multivariate analysis. Multiplicity corrections were conducted. </w:t>
      </w:r>
    </w:p>
    <w:p w14:paraId="3BDD99B0"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uiz-Nunez et al, 2018 </w:t>
      </w:r>
    </w:p>
    <w:p w14:paraId="3F5DCD6E"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age- and sex- matched. </w:t>
      </w:r>
    </w:p>
    <w:p w14:paraId="0C9EBC4C"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clear, ME/CFS patients were recruited in the </w:t>
      </w:r>
      <w:proofErr w:type="spellStart"/>
      <w:r>
        <w:rPr>
          <w:rFonts w:ascii="Times New Roman" w:eastAsia="Times New Roman" w:hAnsi="Times New Roman" w:cs="Times New Roman"/>
          <w:color w:val="000000"/>
          <w:sz w:val="24"/>
          <w:szCs w:val="24"/>
        </w:rPr>
        <w:t>Parkstad</w:t>
      </w:r>
      <w:proofErr w:type="spellEnd"/>
      <w:r>
        <w:rPr>
          <w:rFonts w:ascii="Times New Roman" w:eastAsia="Times New Roman" w:hAnsi="Times New Roman" w:cs="Times New Roman"/>
          <w:color w:val="000000"/>
          <w:sz w:val="24"/>
          <w:szCs w:val="24"/>
        </w:rPr>
        <w:t xml:space="preserve"> clinic in Amsterdam, The Netherlands, however, three participants that didn’t attend this clinic were included and their recruitment </w:t>
      </w:r>
      <w:r>
        <w:rPr>
          <w:rFonts w:ascii="Times New Roman" w:eastAsia="Times New Roman" w:hAnsi="Times New Roman" w:cs="Times New Roman"/>
          <w:sz w:val="24"/>
          <w:szCs w:val="24"/>
        </w:rPr>
        <w:t>location was not stated</w:t>
      </w:r>
      <w:r>
        <w:rPr>
          <w:rFonts w:ascii="Times New Roman" w:eastAsia="Times New Roman" w:hAnsi="Times New Roman" w:cs="Times New Roman"/>
          <w:color w:val="000000"/>
          <w:sz w:val="24"/>
          <w:szCs w:val="24"/>
        </w:rPr>
        <w:t xml:space="preserve">. HC were recruited in the city of Groningen, the Netherlands. </w:t>
      </w:r>
    </w:p>
    <w:p w14:paraId="40AA6017"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diagnosed according to Fukuda/ Reeves criteria. Exclusion criteria for HC was the use of any chronic medication, menstruation during urine collection, obesity and hypothyroidism. </w:t>
      </w:r>
    </w:p>
    <w:p w14:paraId="633519D6"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N/A. No exposure. This study investigated thyroid function in ME/CFS patients compared to HC – in particular 24-hr urinary iodine levels. </w:t>
      </w:r>
    </w:p>
    <w:p w14:paraId="072D0B86"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661FD2EB"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include: medications that may affect thyroid function or hypothyroidism, pregnancy, and menstruation during urine collection, CRP levels (low-grade inflammation). </w:t>
      </w:r>
    </w:p>
    <w:p w14:paraId="6DEB66E5"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variables were mitigated via either exclusion, appropriate scheduling of urine collection or formation of subgroups during analysis. </w:t>
      </w:r>
    </w:p>
    <w:p w14:paraId="7AD7641C"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standardised biochemical measures were used. </w:t>
      </w:r>
    </w:p>
    <w:p w14:paraId="34288F5E" w14:textId="77777777" w:rsidR="001C6228" w:rsidRDefault="006D21AF">
      <w:pPr>
        <w:numPr>
          <w:ilvl w:val="0"/>
          <w:numId w:val="1"/>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1310D31B" w14:textId="77777777" w:rsidR="001C6228" w:rsidRDefault="006D21AF">
      <w:pPr>
        <w:numPr>
          <w:ilvl w:val="0"/>
          <w:numId w:val="1"/>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normality was considered, and non-parametric tests were selected. Mann-whitney U test and chi squared analysis were conducted (no further adjustment for multiple comparisons are needed for chi square test). </w:t>
      </w:r>
    </w:p>
    <w:p w14:paraId="077F7101"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tt et al, 1998</w:t>
      </w:r>
    </w:p>
    <w:p w14:paraId="3F1EDDB3"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clear, Unclear if age and sex- matched. A correlation analysis was conducted to assess the </w:t>
      </w:r>
      <w:proofErr w:type="spellStart"/>
      <w:r>
        <w:rPr>
          <w:rFonts w:ascii="Times New Roman" w:eastAsia="Times New Roman" w:hAnsi="Times New Roman" w:cs="Times New Roman"/>
          <w:color w:val="000000"/>
          <w:sz w:val="24"/>
          <w:szCs w:val="24"/>
        </w:rPr>
        <w:t>affect</w:t>
      </w:r>
      <w:proofErr w:type="spellEnd"/>
      <w:r>
        <w:rPr>
          <w:rFonts w:ascii="Times New Roman" w:eastAsia="Times New Roman" w:hAnsi="Times New Roman" w:cs="Times New Roman"/>
          <w:color w:val="000000"/>
          <w:sz w:val="24"/>
          <w:szCs w:val="24"/>
        </w:rPr>
        <w:t xml:space="preserve"> of age or sex on the sample population but it is unknown whether age- and sex- were appropriately controlled for. </w:t>
      </w:r>
    </w:p>
    <w:p w14:paraId="1E2BE78F"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no source information was supplied.</w:t>
      </w:r>
    </w:p>
    <w:p w14:paraId="155F1006"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diagnosed according to Fukuda criteria. HC had a past or current history of chronic fatigue, psychiatric illness, other neurological, endocrine, cardiovascular, renal or hepatic illness. </w:t>
      </w:r>
    </w:p>
    <w:p w14:paraId="7AF67D0F"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s urinary cortisol levels in ME/CFS patients compared to HC. </w:t>
      </w:r>
    </w:p>
    <w:p w14:paraId="5D28A235"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7AE3AB89"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include: history of heavy alcohol consumption or illicit drug use or any medications known to affect the HPA axis (four weeks prior to testing). </w:t>
      </w:r>
    </w:p>
    <w:p w14:paraId="0B389046"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nfounding factors were mitigated either by exclusion or by a wash out period for interacting medications. </w:t>
      </w:r>
    </w:p>
    <w:p w14:paraId="14037751"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cortisol levels were measured using radioimmunoassay. </w:t>
      </w:r>
    </w:p>
    <w:p w14:paraId="64052681" w14:textId="77777777" w:rsidR="001C6228" w:rsidRDefault="006D21AF">
      <w:pPr>
        <w:numPr>
          <w:ilvl w:val="0"/>
          <w:numId w:val="4"/>
        </w:numPr>
        <w:pBdr>
          <w:top w:val="nil"/>
          <w:left w:val="nil"/>
          <w:bottom w:val="nil"/>
          <w:right w:val="nil"/>
          <w:between w:val="nil"/>
        </w:pBdr>
        <w:spacing w:after="0"/>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34A31907" w14:textId="77777777" w:rsidR="001C6228" w:rsidRDefault="006D21AF">
      <w:pPr>
        <w:numPr>
          <w:ilvl w:val="0"/>
          <w:numId w:val="4"/>
        </w:numPr>
        <w:pBdr>
          <w:top w:val="nil"/>
          <w:left w:val="nil"/>
          <w:bottom w:val="nil"/>
          <w:right w:val="nil"/>
          <w:between w:val="nil"/>
        </w:pBdr>
        <w:ind w:left="7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no mention of normality to determine appropriateness of test selected were provided. No adjustments were made for ANOVA or correlation analysis. </w:t>
      </w:r>
    </w:p>
    <w:p w14:paraId="7003E62D" w14:textId="77777777" w:rsidR="001C6228" w:rsidRDefault="006D21A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Young et al, 1998</w:t>
      </w:r>
    </w:p>
    <w:p w14:paraId="60A234DF"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and HC were matched for age, gender and weight. </w:t>
      </w:r>
    </w:p>
    <w:p w14:paraId="49D337D6"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recruited from a hospital infectious disease clinic. HC were hospital employees. </w:t>
      </w:r>
    </w:p>
    <w:p w14:paraId="4711EB00"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ME/CFS patients were diagnosed according to the Fukuda criteria. HC did not have any current physical or psychiatric disorder. </w:t>
      </w:r>
    </w:p>
    <w:p w14:paraId="15714C2C"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This study investigated urinary cortisol in ME/CFS patients compared to HC. </w:t>
      </w:r>
    </w:p>
    <w:p w14:paraId="3684006A"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0110A07A"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Potential confounding factors identified include </w:t>
      </w:r>
      <w:r>
        <w:rPr>
          <w:rFonts w:ascii="Times New Roman" w:eastAsia="Times New Roman" w:hAnsi="Times New Roman" w:cs="Times New Roman"/>
          <w:sz w:val="24"/>
          <w:szCs w:val="24"/>
        </w:rPr>
        <w:t>medication</w:t>
      </w:r>
      <w:r>
        <w:rPr>
          <w:rFonts w:ascii="Times New Roman" w:eastAsia="Times New Roman" w:hAnsi="Times New Roman" w:cs="Times New Roman"/>
          <w:color w:val="000000"/>
          <w:sz w:val="24"/>
          <w:szCs w:val="24"/>
        </w:rPr>
        <w:t xml:space="preserve">. </w:t>
      </w:r>
    </w:p>
    <w:p w14:paraId="75E9241C"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Yes</w:t>
      </w:r>
      <w:r>
        <w:rPr>
          <w:rFonts w:ascii="Times New Roman" w:eastAsia="Times New Roman" w:hAnsi="Times New Roman" w:cs="Times New Roman"/>
          <w:color w:val="000000"/>
          <w:sz w:val="24"/>
          <w:szCs w:val="24"/>
        </w:rPr>
        <w:t xml:space="preserve">. Confounding factors were mitigated. </w:t>
      </w:r>
    </w:p>
    <w:p w14:paraId="0C1B446E"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Yes, Urinary-free cortisol was measured using a standard extraction radioimmunoassay kit</w:t>
      </w:r>
    </w:p>
    <w:p w14:paraId="0D1CF187" w14:textId="77777777" w:rsidR="001C6228" w:rsidRDefault="006D21AF">
      <w:pPr>
        <w:numPr>
          <w:ilvl w:val="0"/>
          <w:numId w:val="9"/>
        </w:numPr>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No exposure. </w:t>
      </w:r>
    </w:p>
    <w:p w14:paraId="2A6A790C" w14:textId="77777777" w:rsidR="001C6228" w:rsidRDefault="006D21AF">
      <w:pPr>
        <w:numPr>
          <w:ilvl w:val="0"/>
          <w:numId w:val="9"/>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Unpaired T -tests were used to analyse area under the curve data. Unclear about the data distribution and therefore appropriateness of the test selected. </w:t>
      </w:r>
    </w:p>
    <w:sectPr w:rsidR="001C6228">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B1DFD"/>
    <w:multiLevelType w:val="multilevel"/>
    <w:tmpl w:val="676614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B651B0"/>
    <w:multiLevelType w:val="multilevel"/>
    <w:tmpl w:val="1D2099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3E1E12"/>
    <w:multiLevelType w:val="multilevel"/>
    <w:tmpl w:val="BC802A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16B61B4"/>
    <w:multiLevelType w:val="multilevel"/>
    <w:tmpl w:val="E0D27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20C138C"/>
    <w:multiLevelType w:val="multilevel"/>
    <w:tmpl w:val="0D34D3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D127A66"/>
    <w:multiLevelType w:val="multilevel"/>
    <w:tmpl w:val="DCA090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E5D1B48"/>
    <w:multiLevelType w:val="multilevel"/>
    <w:tmpl w:val="9F8C2A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03C4FD4"/>
    <w:multiLevelType w:val="multilevel"/>
    <w:tmpl w:val="721E5862"/>
    <w:lvl w:ilvl="0">
      <w:start w:val="1"/>
      <w:numFmt w:val="decimal"/>
      <w:lvlText w:val="%1."/>
      <w:lvlJc w:val="left"/>
      <w:pPr>
        <w:ind w:left="420" w:hanging="360"/>
      </w:pPr>
      <w:rPr>
        <w:b/>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8" w15:restartNumberingAfterBreak="0">
    <w:nsid w:val="20644D5F"/>
    <w:multiLevelType w:val="multilevel"/>
    <w:tmpl w:val="04EAD8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4A3391C"/>
    <w:multiLevelType w:val="multilevel"/>
    <w:tmpl w:val="42FAD38C"/>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3A353289"/>
    <w:multiLevelType w:val="multilevel"/>
    <w:tmpl w:val="D2F45EE6"/>
    <w:lvl w:ilvl="0">
      <w:start w:val="1"/>
      <w:numFmt w:val="decimal"/>
      <w:lvlText w:val="%1."/>
      <w:lvlJc w:val="left"/>
      <w:pPr>
        <w:ind w:left="420" w:hanging="360"/>
      </w:pPr>
      <w:rPr>
        <w:b/>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11" w15:restartNumberingAfterBreak="0">
    <w:nsid w:val="446E71BC"/>
    <w:multiLevelType w:val="multilevel"/>
    <w:tmpl w:val="0AC68C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BC638C3"/>
    <w:multiLevelType w:val="multilevel"/>
    <w:tmpl w:val="9036EC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1660A1E"/>
    <w:multiLevelType w:val="multilevel"/>
    <w:tmpl w:val="8CC4C6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18C21F3"/>
    <w:multiLevelType w:val="multilevel"/>
    <w:tmpl w:val="29EA5D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4921BBB"/>
    <w:multiLevelType w:val="multilevel"/>
    <w:tmpl w:val="2828D7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5BE2686"/>
    <w:multiLevelType w:val="multilevel"/>
    <w:tmpl w:val="4FF6E0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2A34968"/>
    <w:multiLevelType w:val="multilevel"/>
    <w:tmpl w:val="B6F08A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40D1F1E"/>
    <w:multiLevelType w:val="multilevel"/>
    <w:tmpl w:val="F74821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DCA2AA4"/>
    <w:multiLevelType w:val="multilevel"/>
    <w:tmpl w:val="330A95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E2C5D67"/>
    <w:multiLevelType w:val="multilevel"/>
    <w:tmpl w:val="E5C660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44296486">
    <w:abstractNumId w:val="2"/>
  </w:num>
  <w:num w:numId="2" w16cid:durableId="1018697416">
    <w:abstractNumId w:val="16"/>
  </w:num>
  <w:num w:numId="3" w16cid:durableId="1009480255">
    <w:abstractNumId w:val="20"/>
  </w:num>
  <w:num w:numId="4" w16cid:durableId="427889676">
    <w:abstractNumId w:val="9"/>
  </w:num>
  <w:num w:numId="5" w16cid:durableId="1250505307">
    <w:abstractNumId w:val="4"/>
  </w:num>
  <w:num w:numId="6" w16cid:durableId="108166570">
    <w:abstractNumId w:val="3"/>
  </w:num>
  <w:num w:numId="7" w16cid:durableId="1591810640">
    <w:abstractNumId w:val="14"/>
  </w:num>
  <w:num w:numId="8" w16cid:durableId="2045396596">
    <w:abstractNumId w:val="18"/>
  </w:num>
  <w:num w:numId="9" w16cid:durableId="2022470765">
    <w:abstractNumId w:val="5"/>
  </w:num>
  <w:num w:numId="10" w16cid:durableId="1558275419">
    <w:abstractNumId w:val="1"/>
  </w:num>
  <w:num w:numId="11" w16cid:durableId="1547402224">
    <w:abstractNumId w:val="13"/>
  </w:num>
  <w:num w:numId="12" w16cid:durableId="816339886">
    <w:abstractNumId w:val="17"/>
  </w:num>
  <w:num w:numId="13" w16cid:durableId="648754930">
    <w:abstractNumId w:val="7"/>
  </w:num>
  <w:num w:numId="14" w16cid:durableId="1205797847">
    <w:abstractNumId w:val="8"/>
  </w:num>
  <w:num w:numId="15" w16cid:durableId="2002394290">
    <w:abstractNumId w:val="11"/>
  </w:num>
  <w:num w:numId="16" w16cid:durableId="1670982589">
    <w:abstractNumId w:val="19"/>
  </w:num>
  <w:num w:numId="17" w16cid:durableId="1063912295">
    <w:abstractNumId w:val="10"/>
  </w:num>
  <w:num w:numId="18" w16cid:durableId="15885862">
    <w:abstractNumId w:val="0"/>
  </w:num>
  <w:num w:numId="19" w16cid:durableId="292713795">
    <w:abstractNumId w:val="12"/>
  </w:num>
  <w:num w:numId="20" w16cid:durableId="110706234">
    <w:abstractNumId w:val="6"/>
  </w:num>
  <w:num w:numId="21" w16cid:durableId="88093810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228"/>
    <w:rsid w:val="0000387D"/>
    <w:rsid w:val="00041C82"/>
    <w:rsid w:val="001C6228"/>
    <w:rsid w:val="006D21AF"/>
    <w:rsid w:val="00705D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812E8"/>
  <w15:docId w15:val="{6193F0C5-5426-46F1-8FF8-0F1FAECEC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576"/>
    <w:rPr>
      <w:rFonts w:eastAsiaTheme="minorHAnsi"/>
      <w:lang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40576"/>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F5C"/>
    <w:pPr>
      <w:ind w:left="720"/>
      <w:contextualSpacing/>
    </w:pPr>
  </w:style>
  <w:style w:type="paragraph" w:styleId="BalloonText">
    <w:name w:val="Balloon Text"/>
    <w:basedOn w:val="Normal"/>
    <w:link w:val="BalloonTextChar"/>
    <w:uiPriority w:val="99"/>
    <w:semiHidden/>
    <w:unhideWhenUsed/>
    <w:rsid w:val="00A53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8EA"/>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C108C4"/>
    <w:rPr>
      <w:sz w:val="16"/>
      <w:szCs w:val="16"/>
    </w:rPr>
  </w:style>
  <w:style w:type="paragraph" w:styleId="CommentText">
    <w:name w:val="annotation text"/>
    <w:basedOn w:val="Normal"/>
    <w:link w:val="CommentTextChar"/>
    <w:uiPriority w:val="99"/>
    <w:semiHidden/>
    <w:unhideWhenUsed/>
    <w:rsid w:val="00C108C4"/>
    <w:pPr>
      <w:spacing w:line="240" w:lineRule="auto"/>
    </w:pPr>
    <w:rPr>
      <w:sz w:val="20"/>
      <w:szCs w:val="20"/>
    </w:rPr>
  </w:style>
  <w:style w:type="character" w:customStyle="1" w:styleId="CommentTextChar">
    <w:name w:val="Comment Text Char"/>
    <w:basedOn w:val="DefaultParagraphFont"/>
    <w:link w:val="CommentText"/>
    <w:uiPriority w:val="99"/>
    <w:semiHidden/>
    <w:rsid w:val="00C108C4"/>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C108C4"/>
    <w:rPr>
      <w:b/>
      <w:bCs/>
    </w:rPr>
  </w:style>
  <w:style w:type="character" w:customStyle="1" w:styleId="CommentSubjectChar">
    <w:name w:val="Comment Subject Char"/>
    <w:basedOn w:val="CommentTextChar"/>
    <w:link w:val="CommentSubject"/>
    <w:uiPriority w:val="99"/>
    <w:semiHidden/>
    <w:rsid w:val="00C108C4"/>
    <w:rPr>
      <w:rFonts w:eastAsiaTheme="minorHAnsi"/>
      <w:b/>
      <w:bCs/>
      <w:sz w:val="20"/>
      <w:szCs w:val="20"/>
      <w:lang w:eastAsia="en-US"/>
    </w:rPr>
  </w:style>
  <w:style w:type="paragraph" w:styleId="Header">
    <w:name w:val="header"/>
    <w:basedOn w:val="Normal"/>
    <w:link w:val="HeaderChar"/>
    <w:uiPriority w:val="99"/>
    <w:unhideWhenUsed/>
    <w:rsid w:val="00B65D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5DA9"/>
    <w:rPr>
      <w:rFonts w:eastAsiaTheme="minorHAnsi"/>
      <w:lang w:eastAsia="en-US"/>
    </w:rPr>
  </w:style>
  <w:style w:type="paragraph" w:styleId="Footer">
    <w:name w:val="footer"/>
    <w:basedOn w:val="Normal"/>
    <w:link w:val="FooterChar"/>
    <w:uiPriority w:val="99"/>
    <w:unhideWhenUsed/>
    <w:rsid w:val="00B65D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5DA9"/>
    <w:rPr>
      <w:rFonts w:eastAsiaTheme="minorHAnsi"/>
      <w:lang w:eastAsia="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pPr>
      <w:spacing w:after="0" w:line="240" w:lineRule="auto"/>
    </w:pPr>
    <w:rPr>
      <w:sz w:val="24"/>
      <w:szCs w:val="24"/>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Z4/VF6KptMm6v9NSuoPeUOX9xg==">CgMxLjA4AHIhMURFQ19KeDUwY0FkNDB0ajZKSkVnckFEVXBTMFdjZEp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3562</Words>
  <Characters>20307</Characters>
  <Application>Microsoft Office Word</Application>
  <DocSecurity>0</DocSecurity>
  <Lines>169</Lines>
  <Paragraphs>47</Paragraphs>
  <ScaleCrop>false</ScaleCrop>
  <Company/>
  <LinksUpToDate>false</LinksUpToDate>
  <CharactersWithSpaces>2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maksoud</dc:creator>
  <cp:lastModifiedBy>Rebekah Maksoud</cp:lastModifiedBy>
  <cp:revision>2</cp:revision>
  <dcterms:created xsi:type="dcterms:W3CDTF">2023-07-03T13:13:00Z</dcterms:created>
  <dcterms:modified xsi:type="dcterms:W3CDTF">2023-07-03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5899B031002D4AB69421D85EAB54C4</vt:lpwstr>
  </property>
</Properties>
</file>